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1B395E" w14:textId="6FF2E99E" w:rsidR="002A2D7D" w:rsidRPr="0015103C" w:rsidRDefault="0015103C">
      <w:pPr>
        <w:rPr>
          <w:rFonts w:ascii="Arial" w:hAnsi="Arial" w:cs="Arial"/>
          <w:b/>
          <w:bCs/>
          <w:u w:val="single"/>
        </w:rPr>
      </w:pPr>
      <w:r w:rsidRPr="0015103C">
        <w:rPr>
          <w:rFonts w:ascii="Arial" w:hAnsi="Arial" w:cs="Arial"/>
          <w:b/>
          <w:bCs/>
          <w:u w:val="single"/>
        </w:rPr>
        <w:t>List of strains used in this study</w:t>
      </w:r>
    </w:p>
    <w:p w14:paraId="44577359" w14:textId="77777777" w:rsidR="0015103C" w:rsidRDefault="0015103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5909"/>
        <w:gridCol w:w="1785"/>
      </w:tblGrid>
      <w:tr w:rsidR="0015103C" w:rsidRPr="0026317C" w14:paraId="7FEA49F0" w14:textId="77777777" w:rsidTr="005741B9">
        <w:tc>
          <w:tcPr>
            <w:tcW w:w="1316" w:type="dxa"/>
          </w:tcPr>
          <w:p w14:paraId="03FCE25B" w14:textId="77777777" w:rsidR="0015103C" w:rsidRPr="0026317C" w:rsidRDefault="0015103C" w:rsidP="00DB7E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317C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5909" w:type="dxa"/>
          </w:tcPr>
          <w:p w14:paraId="178472EF" w14:textId="77777777" w:rsidR="0015103C" w:rsidRPr="0026317C" w:rsidRDefault="0015103C" w:rsidP="00DB7E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317C">
              <w:rPr>
                <w:rFonts w:ascii="Arial" w:hAnsi="Arial" w:cs="Arial"/>
                <w:b/>
                <w:bCs/>
                <w:sz w:val="22"/>
                <w:szCs w:val="22"/>
              </w:rPr>
              <w:t>Genotype</w:t>
            </w:r>
          </w:p>
        </w:tc>
        <w:tc>
          <w:tcPr>
            <w:tcW w:w="1785" w:type="dxa"/>
          </w:tcPr>
          <w:p w14:paraId="4F3A054D" w14:textId="77777777" w:rsidR="0015103C" w:rsidRPr="0026317C" w:rsidRDefault="0015103C" w:rsidP="00DB7E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6317C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15103C" w:rsidRPr="0026317C" w14:paraId="18F65A92" w14:textId="77777777" w:rsidTr="005741B9">
        <w:tc>
          <w:tcPr>
            <w:tcW w:w="1316" w:type="dxa"/>
          </w:tcPr>
          <w:p w14:paraId="5A237CC3" w14:textId="36B692EC" w:rsidR="0015103C" w:rsidRPr="0026317C" w:rsidRDefault="004E7396" w:rsidP="0057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2</w:t>
            </w:r>
          </w:p>
        </w:tc>
        <w:tc>
          <w:tcPr>
            <w:tcW w:w="5909" w:type="dxa"/>
          </w:tcPr>
          <w:p w14:paraId="1E76395B" w14:textId="0156C512" w:rsidR="0015103C" w:rsidRPr="0026317C" w:rsidRDefault="004E7396" w:rsidP="00DB7E7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ld type</w:t>
            </w:r>
          </w:p>
        </w:tc>
        <w:tc>
          <w:tcPr>
            <w:tcW w:w="1785" w:type="dxa"/>
          </w:tcPr>
          <w:p w14:paraId="38831CD8" w14:textId="77777777" w:rsidR="0015103C" w:rsidRPr="0026317C" w:rsidRDefault="0015103C" w:rsidP="0057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317C">
              <w:rPr>
                <w:rFonts w:ascii="Arial" w:hAnsi="Arial" w:cs="Arial"/>
                <w:sz w:val="22"/>
                <w:szCs w:val="22"/>
              </w:rPr>
              <w:t>CGC</w:t>
            </w:r>
          </w:p>
        </w:tc>
      </w:tr>
      <w:tr w:rsidR="0015103C" w:rsidRPr="0026317C" w14:paraId="5F8A9E39" w14:textId="77777777" w:rsidTr="005741B9">
        <w:tc>
          <w:tcPr>
            <w:tcW w:w="1316" w:type="dxa"/>
          </w:tcPr>
          <w:p w14:paraId="3DFD4D2F" w14:textId="49212C52" w:rsidR="0015103C" w:rsidRPr="0026317C" w:rsidRDefault="004E7396" w:rsidP="0057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18</w:t>
            </w:r>
          </w:p>
        </w:tc>
        <w:tc>
          <w:tcPr>
            <w:tcW w:w="5909" w:type="dxa"/>
          </w:tcPr>
          <w:p w14:paraId="3986DC1E" w14:textId="059E1693" w:rsidR="0015103C" w:rsidRPr="0026317C" w:rsidRDefault="004E7396" w:rsidP="00DB7E74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(syb7129) </w:t>
            </w:r>
            <w:r w:rsidRPr="004E7396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</w:p>
        </w:tc>
        <w:tc>
          <w:tcPr>
            <w:tcW w:w="1785" w:type="dxa"/>
          </w:tcPr>
          <w:p w14:paraId="05B72ECA" w14:textId="634820A5" w:rsidR="0015103C" w:rsidRPr="0026317C" w:rsidRDefault="004E7396" w:rsidP="0057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946EEB" w:rsidRPr="0026317C" w14:paraId="2EE74A0C" w14:textId="77777777" w:rsidTr="005741B9">
        <w:tc>
          <w:tcPr>
            <w:tcW w:w="1316" w:type="dxa"/>
          </w:tcPr>
          <w:p w14:paraId="3E8F4021" w14:textId="4FE69CC4" w:rsidR="00946EEB" w:rsidRDefault="00946EEB" w:rsidP="0057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1423</w:t>
            </w:r>
          </w:p>
        </w:tc>
        <w:tc>
          <w:tcPr>
            <w:tcW w:w="5909" w:type="dxa"/>
          </w:tcPr>
          <w:p w14:paraId="189C0948" w14:textId="1AD1672A" w:rsidR="00946EEB" w:rsidRDefault="00946EEB" w:rsidP="00DB7E74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46EEB">
              <w:rPr>
                <w:rFonts w:ascii="Arial" w:hAnsi="Arial" w:cs="Arial"/>
                <w:i/>
                <w:iCs/>
                <w:sz w:val="22"/>
                <w:szCs w:val="22"/>
              </w:rPr>
              <w:t>mels8; spo-11::AID::3xFLAG ieSi38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po-11::AID::3XFLAG ieSi38 </w:t>
            </w:r>
            <w:r w:rsidRPr="00946EEB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351CDA16" w14:textId="19F43CF6" w:rsidR="00946EEB" w:rsidRDefault="00946EEB" w:rsidP="0057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C</w:t>
            </w:r>
          </w:p>
        </w:tc>
      </w:tr>
      <w:tr w:rsidR="00946EEB" w:rsidRPr="0026317C" w14:paraId="26E5102C" w14:textId="77777777" w:rsidTr="005741B9">
        <w:tc>
          <w:tcPr>
            <w:tcW w:w="1316" w:type="dxa"/>
          </w:tcPr>
          <w:p w14:paraId="20B203CE" w14:textId="0FC16517" w:rsidR="00946EEB" w:rsidRDefault="00946EEB" w:rsidP="0057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1199</w:t>
            </w:r>
          </w:p>
        </w:tc>
        <w:tc>
          <w:tcPr>
            <w:tcW w:w="5909" w:type="dxa"/>
          </w:tcPr>
          <w:p w14:paraId="6848AB08" w14:textId="58B6B94D" w:rsidR="00946EEB" w:rsidRPr="00946EEB" w:rsidRDefault="00946EEB" w:rsidP="00DB7E74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46EE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unc-119(ed3) </w:t>
            </w:r>
            <w:r w:rsidRPr="00946EEB">
              <w:rPr>
                <w:rFonts w:ascii="Arial" w:hAnsi="Arial" w:cs="Arial"/>
                <w:sz w:val="22"/>
                <w:szCs w:val="22"/>
              </w:rPr>
              <w:t>III</w:t>
            </w:r>
            <w:r w:rsidRPr="00946EE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ieSi38 </w:t>
            </w:r>
            <w:r w:rsidRPr="00946EEB">
              <w:rPr>
                <w:rFonts w:ascii="Arial" w:hAnsi="Arial" w:cs="Arial"/>
                <w:sz w:val="22"/>
                <w:szCs w:val="22"/>
              </w:rPr>
              <w:t>IV</w:t>
            </w:r>
            <w:r w:rsidRPr="00946EEB">
              <w:rPr>
                <w:rFonts w:ascii="Arial" w:hAnsi="Arial" w:cs="Arial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1785" w:type="dxa"/>
          </w:tcPr>
          <w:p w14:paraId="46D650C2" w14:textId="19160F4F" w:rsidR="00946EEB" w:rsidRDefault="00946EEB" w:rsidP="0057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C</w:t>
            </w:r>
          </w:p>
        </w:tc>
      </w:tr>
      <w:tr w:rsidR="00946EEB" w:rsidRPr="0026317C" w14:paraId="4FA360D2" w14:textId="77777777" w:rsidTr="005741B9">
        <w:tc>
          <w:tcPr>
            <w:tcW w:w="1316" w:type="dxa"/>
          </w:tcPr>
          <w:p w14:paraId="14F39A9B" w14:textId="4D3C58DB" w:rsidR="00946EEB" w:rsidRDefault="00946EEB" w:rsidP="0057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29</w:t>
            </w:r>
          </w:p>
        </w:tc>
        <w:tc>
          <w:tcPr>
            <w:tcW w:w="5909" w:type="dxa"/>
          </w:tcPr>
          <w:p w14:paraId="607EEEC5" w14:textId="2B1AEC51" w:rsidR="00946EEB" w:rsidRPr="00946EEB" w:rsidRDefault="00946EEB" w:rsidP="00DB7E74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(syb7129) </w:t>
            </w:r>
            <w:r w:rsidRPr="004E7396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946EEB">
              <w:rPr>
                <w:rFonts w:ascii="Arial" w:hAnsi="Arial" w:cs="Arial"/>
                <w:i/>
                <w:iCs/>
                <w:sz w:val="22"/>
                <w:szCs w:val="22"/>
              </w:rPr>
              <w:t>spo-11::AID::3xFLAG ieSi38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po-11::AID::3XFLAG ieSi38 </w:t>
            </w:r>
            <w:r w:rsidRPr="00946EEB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009AD9D5" w14:textId="310B9A45" w:rsidR="00946EEB" w:rsidRDefault="00946EEB" w:rsidP="0057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15103C" w:rsidRPr="0026317C" w14:paraId="16ECD065" w14:textId="77777777" w:rsidTr="005741B9">
        <w:tc>
          <w:tcPr>
            <w:tcW w:w="1316" w:type="dxa"/>
          </w:tcPr>
          <w:p w14:paraId="63E4DC4D" w14:textId="71377C26" w:rsidR="0015103C" w:rsidRPr="0026317C" w:rsidRDefault="004E7396" w:rsidP="0057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X6679</w:t>
            </w:r>
          </w:p>
        </w:tc>
        <w:tc>
          <w:tcPr>
            <w:tcW w:w="5909" w:type="dxa"/>
          </w:tcPr>
          <w:p w14:paraId="5DE46FE1" w14:textId="610729BA" w:rsidR="0015103C" w:rsidRPr="0026317C" w:rsidRDefault="004E7396" w:rsidP="00DB7E74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ripr-1[syb6679(ripr-1::AID::</w:t>
            </w:r>
            <w:r w:rsidR="00946EEB">
              <w:rPr>
                <w:rFonts w:ascii="Arial" w:hAnsi="Arial" w:cs="Arial"/>
                <w:i/>
                <w:iCs/>
                <w:sz w:val="22"/>
                <w:szCs w:val="22"/>
              </w:rPr>
              <w:t>V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5)] </w:t>
            </w:r>
            <w:r w:rsidRPr="004E7396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785" w:type="dxa"/>
          </w:tcPr>
          <w:p w14:paraId="1FA4F8E3" w14:textId="77777777" w:rsidR="0015103C" w:rsidRPr="0026317C" w:rsidRDefault="0015103C" w:rsidP="0057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FD2199" w:rsidRPr="0026317C" w14:paraId="53FD0435" w14:textId="77777777" w:rsidTr="005741B9">
        <w:tc>
          <w:tcPr>
            <w:tcW w:w="1316" w:type="dxa"/>
          </w:tcPr>
          <w:p w14:paraId="0F338E80" w14:textId="1193DFFB" w:rsidR="00FD2199" w:rsidRDefault="004E694A" w:rsidP="0057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C172</w:t>
            </w:r>
          </w:p>
        </w:tc>
        <w:tc>
          <w:tcPr>
            <w:tcW w:w="5909" w:type="dxa"/>
          </w:tcPr>
          <w:p w14:paraId="47EE7534" w14:textId="67AE18F0" w:rsidR="00FD2199" w:rsidRDefault="00FD2199" w:rsidP="00DB7E74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cep-1</w:t>
            </w:r>
            <w:r w:rsidR="004E694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(gk138) </w:t>
            </w:r>
            <w:r w:rsidR="004E694A" w:rsidRPr="004E694A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785" w:type="dxa"/>
          </w:tcPr>
          <w:p w14:paraId="22132848" w14:textId="2EFD88A9" w:rsidR="00FD2199" w:rsidRDefault="004E694A" w:rsidP="005741B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C</w:t>
            </w:r>
          </w:p>
        </w:tc>
      </w:tr>
      <w:tr w:rsidR="004E694A" w:rsidRPr="0026317C" w14:paraId="56FA7A34" w14:textId="77777777" w:rsidTr="005741B9">
        <w:tc>
          <w:tcPr>
            <w:tcW w:w="1316" w:type="dxa"/>
          </w:tcPr>
          <w:p w14:paraId="69EC4A95" w14:textId="0BDDB7E1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32</w:t>
            </w:r>
          </w:p>
        </w:tc>
        <w:tc>
          <w:tcPr>
            <w:tcW w:w="5909" w:type="dxa"/>
          </w:tcPr>
          <w:p w14:paraId="28F61716" w14:textId="5B01D494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(syb7129) cep-1(gk138) </w:t>
            </w:r>
            <w:r w:rsidRPr="004E7396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</w:p>
        </w:tc>
        <w:tc>
          <w:tcPr>
            <w:tcW w:w="1785" w:type="dxa"/>
          </w:tcPr>
          <w:p w14:paraId="03E0827C" w14:textId="75F45A14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1C1A5C54" w14:textId="77777777" w:rsidTr="005741B9">
        <w:tc>
          <w:tcPr>
            <w:tcW w:w="1316" w:type="dxa"/>
          </w:tcPr>
          <w:p w14:paraId="3E2D0ADC" w14:textId="7B0D2864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17</w:t>
            </w:r>
          </w:p>
        </w:tc>
        <w:tc>
          <w:tcPr>
            <w:tcW w:w="5909" w:type="dxa"/>
          </w:tcPr>
          <w:p w14:paraId="61067901" w14:textId="2D559516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::AID::V5 </w:t>
            </w:r>
            <w:r w:rsidRPr="00946EEB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OLLAS::rpa-1 </w:t>
            </w:r>
            <w:r>
              <w:rPr>
                <w:rFonts w:ascii="Arial" w:hAnsi="Arial" w:cs="Arial"/>
                <w:sz w:val="22"/>
                <w:szCs w:val="22"/>
              </w:rPr>
              <w:t>I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ieSi38 </w:t>
            </w:r>
            <w:r w:rsidRPr="00946EEB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505D0875" w14:textId="7F08D417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4E694A" w14:paraId="431CE482" w14:textId="77777777" w:rsidTr="005741B9">
        <w:tc>
          <w:tcPr>
            <w:tcW w:w="1316" w:type="dxa"/>
          </w:tcPr>
          <w:p w14:paraId="40DF55DE" w14:textId="338B20C4" w:rsidR="004E694A" w:rsidRP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197</w:t>
            </w:r>
          </w:p>
        </w:tc>
        <w:tc>
          <w:tcPr>
            <w:tcW w:w="5909" w:type="dxa"/>
          </w:tcPr>
          <w:tbl>
            <w:tblPr>
              <w:tblW w:w="4060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"/>
              <w:gridCol w:w="4054"/>
            </w:tblGrid>
            <w:tr w:rsidR="004E694A" w:rsidRPr="004E694A" w14:paraId="403E1046" w14:textId="77777777" w:rsidTr="004E694A">
              <w:trPr>
                <w:trHeight w:val="308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26B6D97" w14:textId="77777777" w:rsidR="004E694A" w:rsidRPr="004E694A" w:rsidRDefault="004E694A" w:rsidP="004E694A">
                  <w:pPr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E57FAD1" w14:textId="3BE0B5EC" w:rsidR="004E694A" w:rsidRPr="004E694A" w:rsidRDefault="004E694A" w:rsidP="004E694A">
                  <w:pPr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</w:pPr>
                  <w:r w:rsidRPr="004E694A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mre-11</w:t>
                  </w:r>
                  <w:r w:rsidR="00A63892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[</w:t>
                  </w:r>
                  <w:r w:rsidRPr="004E694A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iow45</w:t>
                  </w:r>
                  <w:r w:rsidR="00A63892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(</w:t>
                  </w:r>
                  <w:r w:rsidRPr="004E694A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mre-11::</w:t>
                  </w:r>
                  <w:r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GFP</w:t>
                  </w:r>
                  <w:r w:rsidRPr="004E694A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::3</w:t>
                  </w:r>
                  <w:r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XFLAG</w:t>
                  </w:r>
                  <w:r w:rsidR="00A63892"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>)]</w:t>
                  </w:r>
                  <w:r>
                    <w:rPr>
                      <w:rFonts w:ascii="Arial" w:hAnsi="Arial" w:cs="Arial"/>
                      <w:i/>
                      <w:iCs/>
                      <w:sz w:val="22"/>
                      <w:szCs w:val="22"/>
                    </w:rPr>
                    <w:t xml:space="preserve"> </w:t>
                  </w:r>
                  <w:r w:rsidRPr="004E694A">
                    <w:rPr>
                      <w:rFonts w:ascii="Arial" w:hAnsi="Arial" w:cs="Arial"/>
                      <w:sz w:val="22"/>
                      <w:szCs w:val="22"/>
                    </w:rPr>
                    <w:t>V</w:t>
                  </w:r>
                </w:p>
              </w:tc>
            </w:tr>
          </w:tbl>
          <w:p w14:paraId="52EE0ACD" w14:textId="0D474695" w:rsidR="004E694A" w:rsidRP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785" w:type="dxa"/>
          </w:tcPr>
          <w:p w14:paraId="11213C8F" w14:textId="706D5661" w:rsidR="004E694A" w:rsidRPr="004E694A" w:rsidRDefault="004E694A" w:rsidP="004E694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olikove lab</w:t>
            </w:r>
          </w:p>
        </w:tc>
      </w:tr>
      <w:tr w:rsidR="004E694A" w:rsidRPr="0026317C" w14:paraId="6A3F6A90" w14:textId="77777777" w:rsidTr="005741B9">
        <w:tc>
          <w:tcPr>
            <w:tcW w:w="1316" w:type="dxa"/>
          </w:tcPr>
          <w:p w14:paraId="66762D93" w14:textId="5B8637A0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50</w:t>
            </w:r>
          </w:p>
        </w:tc>
        <w:tc>
          <w:tcPr>
            <w:tcW w:w="5909" w:type="dxa"/>
          </w:tcPr>
          <w:p w14:paraId="5EBF5238" w14:textId="06839171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(syb7129) </w:t>
            </w:r>
            <w:r w:rsidRPr="004E7396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4E694A">
              <w:rPr>
                <w:rFonts w:ascii="Arial" w:hAnsi="Arial" w:cs="Arial"/>
                <w:i/>
                <w:iCs/>
                <w:sz w:val="22"/>
                <w:szCs w:val="22"/>
              </w:rPr>
              <w:t>mre-11::GFP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::3XFLAG </w:t>
            </w:r>
            <w:r w:rsidRPr="004E694A"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1785" w:type="dxa"/>
          </w:tcPr>
          <w:p w14:paraId="6CC204CF" w14:textId="5270351A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3153AA10" w14:textId="77777777" w:rsidTr="005741B9">
        <w:tc>
          <w:tcPr>
            <w:tcW w:w="1316" w:type="dxa"/>
          </w:tcPr>
          <w:p w14:paraId="11117AE1" w14:textId="6E21DF16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172</w:t>
            </w:r>
          </w:p>
        </w:tc>
        <w:tc>
          <w:tcPr>
            <w:tcW w:w="5909" w:type="dxa"/>
          </w:tcPr>
          <w:p w14:paraId="66A3C6CE" w14:textId="3DBA3A4E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694A">
              <w:rPr>
                <w:rFonts w:ascii="Arial" w:hAnsi="Arial" w:cs="Arial"/>
                <w:i/>
                <w:iCs/>
                <w:sz w:val="22"/>
                <w:szCs w:val="22"/>
              </w:rPr>
              <w:t>rad-50[ddr32(rad-50::3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X</w:t>
            </w:r>
            <w:r w:rsidRPr="004E694A">
              <w:rPr>
                <w:rFonts w:ascii="Arial" w:hAnsi="Arial" w:cs="Arial"/>
                <w:i/>
                <w:iCs/>
                <w:sz w:val="22"/>
                <w:szCs w:val="22"/>
              </w:rPr>
              <w:t>FLAG)]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E694A"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1785" w:type="dxa"/>
          </w:tcPr>
          <w:p w14:paraId="340EA81A" w14:textId="39163AB6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vedi et al.; 2022</w:t>
            </w:r>
          </w:p>
        </w:tc>
      </w:tr>
      <w:tr w:rsidR="004E694A" w:rsidRPr="0026317C" w14:paraId="00A0313F" w14:textId="77777777" w:rsidTr="005741B9">
        <w:tc>
          <w:tcPr>
            <w:tcW w:w="1316" w:type="dxa"/>
          </w:tcPr>
          <w:p w14:paraId="468490DA" w14:textId="09EDE72F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48</w:t>
            </w:r>
          </w:p>
        </w:tc>
        <w:tc>
          <w:tcPr>
            <w:tcW w:w="5909" w:type="dxa"/>
          </w:tcPr>
          <w:p w14:paraId="66B5E1D8" w14:textId="60EA8D91" w:rsidR="004E694A" w:rsidRP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694A">
              <w:rPr>
                <w:rFonts w:ascii="Arial" w:hAnsi="Arial" w:cs="Arial"/>
                <w:i/>
                <w:iCs/>
                <w:sz w:val="22"/>
                <w:szCs w:val="22"/>
              </w:rPr>
              <w:t>ripr-1(syb7129) I/hT2 [bli-4(e937) let-?(q782) qIs48] (I;III); rad-50::3XFLAG V</w:t>
            </w:r>
          </w:p>
        </w:tc>
        <w:tc>
          <w:tcPr>
            <w:tcW w:w="1785" w:type="dxa"/>
          </w:tcPr>
          <w:p w14:paraId="6AA615D3" w14:textId="259E3181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3B5825FA" w14:textId="77777777" w:rsidTr="005741B9">
        <w:tc>
          <w:tcPr>
            <w:tcW w:w="1316" w:type="dxa"/>
          </w:tcPr>
          <w:p w14:paraId="70C20C4A" w14:textId="6FF754B7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M540</w:t>
            </w:r>
          </w:p>
        </w:tc>
        <w:tc>
          <w:tcPr>
            <w:tcW w:w="5909" w:type="dxa"/>
          </w:tcPr>
          <w:p w14:paraId="5F5E7542" w14:textId="652749C7" w:rsidR="004E694A" w:rsidRPr="00946EEB" w:rsidRDefault="004E694A" w:rsidP="004E694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dna-2::AID::FLAG </w:t>
            </w:r>
            <w:r w:rsidRPr="00946EEB">
              <w:rPr>
                <w:rFonts w:ascii="Arial" w:hAnsi="Arial" w:cs="Arial"/>
                <w:sz w:val="22"/>
                <w:szCs w:val="22"/>
              </w:rPr>
              <w:t>I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ieSi38 </w:t>
            </w:r>
            <w:r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45C540EA" w14:textId="3BA169C3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cks et al.; 2022</w:t>
            </w:r>
          </w:p>
        </w:tc>
      </w:tr>
      <w:tr w:rsidR="004E694A" w:rsidRPr="0026317C" w14:paraId="799EB9CB" w14:textId="77777777" w:rsidTr="005741B9">
        <w:tc>
          <w:tcPr>
            <w:tcW w:w="1316" w:type="dxa"/>
          </w:tcPr>
          <w:p w14:paraId="02EAF0B6" w14:textId="72A38AC9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M581</w:t>
            </w:r>
          </w:p>
        </w:tc>
        <w:tc>
          <w:tcPr>
            <w:tcW w:w="5909" w:type="dxa"/>
          </w:tcPr>
          <w:p w14:paraId="0A211810" w14:textId="0EC233FF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dna-2::AID::FLAG</w:t>
            </w:r>
            <w:r w:rsidRPr="00946EEB">
              <w:rPr>
                <w:rFonts w:ascii="Arial" w:hAnsi="Arial" w:cs="Arial"/>
                <w:sz w:val="22"/>
                <w:szCs w:val="22"/>
              </w:rPr>
              <w:t xml:space="preserve"> I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exo-1(tm1842) </w:t>
            </w:r>
            <w:r w:rsidRPr="00946EEB">
              <w:rPr>
                <w:rFonts w:ascii="Arial" w:hAnsi="Arial" w:cs="Arial"/>
                <w:sz w:val="22"/>
                <w:szCs w:val="22"/>
              </w:rPr>
              <w:t>II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ieSi38 </w:t>
            </w:r>
            <w:r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32A4DC28" w14:textId="067669A5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cks et al.; 2022</w:t>
            </w:r>
          </w:p>
        </w:tc>
      </w:tr>
      <w:tr w:rsidR="004E694A" w:rsidRPr="0026317C" w14:paraId="277355A7" w14:textId="77777777" w:rsidTr="005741B9">
        <w:tc>
          <w:tcPr>
            <w:tcW w:w="1316" w:type="dxa"/>
          </w:tcPr>
          <w:p w14:paraId="04F32429" w14:textId="4D6AE175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721</w:t>
            </w:r>
          </w:p>
        </w:tc>
        <w:tc>
          <w:tcPr>
            <w:tcW w:w="5909" w:type="dxa"/>
          </w:tcPr>
          <w:p w14:paraId="7EBEF116" w14:textId="225BE97A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(syb7129) </w:t>
            </w:r>
            <w:r w:rsidRPr="004E7396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F06B9B">
              <w:rPr>
                <w:rFonts w:ascii="Arial" w:hAnsi="Arial" w:cs="Arial"/>
                <w:i/>
                <w:iCs/>
                <w:sz w:val="22"/>
                <w:szCs w:val="22"/>
              </w:rPr>
              <w:t>dna-2::AID::FLAG</w:t>
            </w:r>
            <w:r>
              <w:rPr>
                <w:rFonts w:ascii="Arial" w:hAnsi="Arial" w:cs="Arial"/>
                <w:sz w:val="22"/>
                <w:szCs w:val="22"/>
              </w:rPr>
              <w:t xml:space="preserve"> II; </w:t>
            </w:r>
            <w:r w:rsidRPr="00F06B9B">
              <w:rPr>
                <w:rFonts w:ascii="Arial" w:hAnsi="Arial" w:cs="Arial"/>
                <w:i/>
                <w:iCs/>
                <w:sz w:val="22"/>
                <w:szCs w:val="22"/>
              </w:rPr>
              <w:t>ieSi38</w:t>
            </w:r>
            <w:r>
              <w:rPr>
                <w:rFonts w:ascii="Arial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1785" w:type="dxa"/>
          </w:tcPr>
          <w:p w14:paraId="7E33E208" w14:textId="0602584D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2E584980" w14:textId="77777777" w:rsidTr="005741B9">
        <w:tc>
          <w:tcPr>
            <w:tcW w:w="1316" w:type="dxa"/>
          </w:tcPr>
          <w:p w14:paraId="470DDFB2" w14:textId="77477291" w:rsidR="004E694A" w:rsidRPr="00F06B9B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06B9B">
              <w:rPr>
                <w:rFonts w:ascii="Arial" w:hAnsi="Arial" w:cs="Arial"/>
                <w:sz w:val="22"/>
                <w:szCs w:val="22"/>
              </w:rPr>
              <w:t>NSV724</w:t>
            </w:r>
          </w:p>
        </w:tc>
        <w:tc>
          <w:tcPr>
            <w:tcW w:w="5909" w:type="dxa"/>
          </w:tcPr>
          <w:p w14:paraId="7A4B805C" w14:textId="1629A70C" w:rsidR="004E694A" w:rsidRPr="00F06B9B" w:rsidRDefault="004E694A" w:rsidP="004E694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(syb7129) </w:t>
            </w:r>
            <w:r w:rsidRPr="004E7396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  <w:r w:rsidRPr="00F06B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; dna-2::AID::FLAG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I</w:t>
            </w:r>
            <w:r w:rsidRPr="00F06B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; exo-1(tm1842)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F06B9B">
              <w:rPr>
                <w:rFonts w:ascii="Arial" w:hAnsi="Arial" w:cs="Arial"/>
                <w:color w:val="000000"/>
                <w:sz w:val="22"/>
                <w:szCs w:val="22"/>
              </w:rPr>
              <w:t>III</w:t>
            </w:r>
            <w:r w:rsidRPr="00F06B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  <w:r w:rsidRPr="00F06B9B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; ieSi38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3D883B50" w14:textId="1504497A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55B915AA" w14:textId="77777777" w:rsidTr="005741B9">
        <w:tc>
          <w:tcPr>
            <w:tcW w:w="1316" w:type="dxa"/>
          </w:tcPr>
          <w:p w14:paraId="16036173" w14:textId="52ECC396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1199</w:t>
            </w:r>
          </w:p>
        </w:tc>
        <w:tc>
          <w:tcPr>
            <w:tcW w:w="5909" w:type="dxa"/>
          </w:tcPr>
          <w:p w14:paraId="1ABE3971" w14:textId="188971BE" w:rsidR="004E694A" w:rsidRPr="0026317C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unc-119(ed3) </w:t>
            </w:r>
            <w:r w:rsidRPr="004E7396">
              <w:rPr>
                <w:rFonts w:ascii="Arial" w:hAnsi="Arial" w:cs="Arial"/>
                <w:sz w:val="22"/>
                <w:szCs w:val="22"/>
              </w:rPr>
              <w:t>III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ieSi38 </w:t>
            </w:r>
            <w:r w:rsidRPr="004E7396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0EAE7487" w14:textId="0EB2A232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C</w:t>
            </w:r>
          </w:p>
        </w:tc>
      </w:tr>
      <w:tr w:rsidR="004E694A" w:rsidRPr="0026317C" w14:paraId="346345C7" w14:textId="77777777" w:rsidTr="005741B9">
        <w:tc>
          <w:tcPr>
            <w:tcW w:w="1316" w:type="dxa"/>
          </w:tcPr>
          <w:p w14:paraId="3881048F" w14:textId="70AD1DD9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06</w:t>
            </w:r>
          </w:p>
        </w:tc>
        <w:tc>
          <w:tcPr>
            <w:tcW w:w="5909" w:type="dxa"/>
          </w:tcPr>
          <w:p w14:paraId="4898A7B5" w14:textId="73E6CD4D" w:rsidR="004E694A" w:rsidRPr="0026317C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::AID::V5 </w:t>
            </w:r>
            <w:r w:rsidRPr="004E7396">
              <w:rPr>
                <w:rFonts w:ascii="Arial" w:hAnsi="Arial" w:cs="Arial"/>
                <w:sz w:val="22"/>
                <w:szCs w:val="22"/>
              </w:rPr>
              <w:t>I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>; ieSi38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4E7396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2366A8B7" w14:textId="77777777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098A5595" w14:textId="77777777" w:rsidTr="005741B9">
        <w:tc>
          <w:tcPr>
            <w:tcW w:w="1316" w:type="dxa"/>
          </w:tcPr>
          <w:p w14:paraId="5F78C034" w14:textId="388033D8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X8244</w:t>
            </w:r>
          </w:p>
        </w:tc>
        <w:tc>
          <w:tcPr>
            <w:tcW w:w="5909" w:type="dxa"/>
          </w:tcPr>
          <w:p w14:paraId="36726DB9" w14:textId="4EEC6C74" w:rsidR="004E694A" w:rsidRPr="0026317C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[syb8244(ripr-1::GFP)] </w:t>
            </w:r>
            <w:r w:rsidRPr="004E7396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785" w:type="dxa"/>
          </w:tcPr>
          <w:p w14:paraId="5EE81C16" w14:textId="77777777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5F79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1286B72D" w14:textId="77777777" w:rsidTr="005741B9">
        <w:tc>
          <w:tcPr>
            <w:tcW w:w="1316" w:type="dxa"/>
          </w:tcPr>
          <w:p w14:paraId="5D48B53C" w14:textId="30525AEF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W104</w:t>
            </w:r>
          </w:p>
        </w:tc>
        <w:tc>
          <w:tcPr>
            <w:tcW w:w="5909" w:type="dxa"/>
          </w:tcPr>
          <w:p w14:paraId="495DA154" w14:textId="47145518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rc-2(tm1086) </w:t>
            </w:r>
            <w:r w:rsidRPr="004E7396">
              <w:rPr>
                <w:rFonts w:ascii="Arial" w:hAnsi="Arial" w:cs="Arial"/>
                <w:sz w:val="22"/>
                <w:szCs w:val="22"/>
              </w:rPr>
              <w:t>III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</w:p>
        </w:tc>
        <w:tc>
          <w:tcPr>
            <w:tcW w:w="1785" w:type="dxa"/>
          </w:tcPr>
          <w:p w14:paraId="2802E7E3" w14:textId="6226F8D8" w:rsidR="004E694A" w:rsidRPr="00385F79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C</w:t>
            </w:r>
          </w:p>
        </w:tc>
      </w:tr>
      <w:tr w:rsidR="004E694A" w:rsidRPr="0026317C" w14:paraId="4B1CD470" w14:textId="77777777" w:rsidTr="005741B9">
        <w:tc>
          <w:tcPr>
            <w:tcW w:w="1316" w:type="dxa"/>
          </w:tcPr>
          <w:p w14:paraId="7E679B05" w14:textId="209EF79B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38</w:t>
            </w:r>
          </w:p>
        </w:tc>
        <w:tc>
          <w:tcPr>
            <w:tcW w:w="5909" w:type="dxa"/>
          </w:tcPr>
          <w:p w14:paraId="67B30DE5" w14:textId="0689F1B5" w:rsidR="004E694A" w:rsidRPr="004E7396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rc-2(syb7480) </w:t>
            </w:r>
            <w:r w:rsidRPr="004E7396">
              <w:rPr>
                <w:rFonts w:ascii="Arial" w:hAnsi="Arial" w:cs="Arial"/>
                <w:sz w:val="22"/>
                <w:szCs w:val="22"/>
              </w:rPr>
              <w:t>III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</w:p>
        </w:tc>
        <w:tc>
          <w:tcPr>
            <w:tcW w:w="1785" w:type="dxa"/>
          </w:tcPr>
          <w:p w14:paraId="5B28E66D" w14:textId="533CE238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5F79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4AFD3EAF" w14:textId="77777777" w:rsidTr="005741B9">
        <w:tc>
          <w:tcPr>
            <w:tcW w:w="1316" w:type="dxa"/>
          </w:tcPr>
          <w:p w14:paraId="1D3975B1" w14:textId="1A30ADB8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79</w:t>
            </w:r>
          </w:p>
        </w:tc>
        <w:tc>
          <w:tcPr>
            <w:tcW w:w="5909" w:type="dxa"/>
          </w:tcPr>
          <w:p w14:paraId="43EBFEA6" w14:textId="77777777" w:rsidR="004E694A" w:rsidRDefault="004E694A" w:rsidP="004E694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(syb7129) </w:t>
            </w:r>
            <w:r w:rsidRPr="004E7396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</w:p>
          <w:p w14:paraId="4064BFDF" w14:textId="7950E3E1" w:rsidR="004E694A" w:rsidRPr="00F06B9B" w:rsidRDefault="004E694A" w:rsidP="004E694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rc-2(syb7480) </w:t>
            </w:r>
            <w:r w:rsidRPr="00F06B9B">
              <w:rPr>
                <w:rFonts w:ascii="Arial" w:hAnsi="Arial" w:cs="Arial"/>
                <w:sz w:val="22"/>
                <w:szCs w:val="22"/>
              </w:rPr>
              <w:t>II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</w:p>
        </w:tc>
        <w:tc>
          <w:tcPr>
            <w:tcW w:w="1785" w:type="dxa"/>
          </w:tcPr>
          <w:p w14:paraId="7421AD2B" w14:textId="40191D8A" w:rsidR="004E694A" w:rsidRPr="00385F79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5F79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6F6EF0D7" w14:textId="77777777" w:rsidTr="005741B9">
        <w:tc>
          <w:tcPr>
            <w:tcW w:w="1316" w:type="dxa"/>
          </w:tcPr>
          <w:p w14:paraId="7A19019F" w14:textId="64B96D9E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80</w:t>
            </w:r>
          </w:p>
        </w:tc>
        <w:tc>
          <w:tcPr>
            <w:tcW w:w="5909" w:type="dxa"/>
          </w:tcPr>
          <w:p w14:paraId="2C602A99" w14:textId="4A7ACCA1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brc-2[ddr8(3xFLAG::brc-2)]</w:t>
            </w:r>
            <w:r w:rsidRPr="00890F59">
              <w:rPr>
                <w:rFonts w:ascii="Arial" w:hAnsi="Arial" w:cs="Arial"/>
                <w:sz w:val="22"/>
                <w:szCs w:val="22"/>
              </w:rPr>
              <w:t xml:space="preserve"> III</w:t>
            </w:r>
          </w:p>
        </w:tc>
        <w:tc>
          <w:tcPr>
            <w:tcW w:w="1785" w:type="dxa"/>
          </w:tcPr>
          <w:p w14:paraId="004EF08D" w14:textId="771276C2" w:rsidR="004E694A" w:rsidRPr="00385F79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vedi et al.; 2022</w:t>
            </w:r>
          </w:p>
        </w:tc>
      </w:tr>
      <w:tr w:rsidR="004E694A" w:rsidRPr="0026317C" w14:paraId="01BF6224" w14:textId="77777777" w:rsidTr="005741B9">
        <w:tc>
          <w:tcPr>
            <w:tcW w:w="1316" w:type="dxa"/>
          </w:tcPr>
          <w:p w14:paraId="75AC2EEF" w14:textId="26032DAD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114</w:t>
            </w:r>
          </w:p>
        </w:tc>
        <w:tc>
          <w:tcPr>
            <w:tcW w:w="5909" w:type="dxa"/>
          </w:tcPr>
          <w:p w14:paraId="69916FCC" w14:textId="776B740D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rc-2[ddr15(HA::brc-2)] </w:t>
            </w:r>
            <w:r w:rsidRPr="00890F59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785" w:type="dxa"/>
          </w:tcPr>
          <w:p w14:paraId="0B7AD162" w14:textId="3B346191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73DFD496" w14:textId="77777777" w:rsidTr="005741B9">
        <w:tc>
          <w:tcPr>
            <w:tcW w:w="1316" w:type="dxa"/>
          </w:tcPr>
          <w:p w14:paraId="0C472CA3" w14:textId="443D44FF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X9826</w:t>
            </w:r>
          </w:p>
        </w:tc>
        <w:tc>
          <w:tcPr>
            <w:tcW w:w="5909" w:type="dxa"/>
          </w:tcPr>
          <w:p w14:paraId="21882935" w14:textId="0D0CA10B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rc-2[syb9826(3XFLAG::AID::brc-2)] </w:t>
            </w:r>
            <w:r w:rsidRPr="00890F59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785" w:type="dxa"/>
          </w:tcPr>
          <w:p w14:paraId="7FA18E5F" w14:textId="6B5413D3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3CD1B7A2" w14:textId="77777777" w:rsidTr="005741B9">
        <w:tc>
          <w:tcPr>
            <w:tcW w:w="1316" w:type="dxa"/>
          </w:tcPr>
          <w:p w14:paraId="2A4667F0" w14:textId="24EC6AB7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666</w:t>
            </w:r>
          </w:p>
        </w:tc>
        <w:tc>
          <w:tcPr>
            <w:tcW w:w="5909" w:type="dxa"/>
          </w:tcPr>
          <w:p w14:paraId="6A0E391A" w14:textId="3A734303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3xFLAG::AID::brc-2 </w:t>
            </w:r>
            <w:r w:rsidRPr="00890F59">
              <w:rPr>
                <w:rFonts w:ascii="Arial" w:hAnsi="Arial" w:cs="Arial"/>
                <w:sz w:val="22"/>
                <w:szCs w:val="22"/>
              </w:rPr>
              <w:t>II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ieSi38 </w:t>
            </w:r>
            <w:r w:rsidRPr="00890F59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3EB18F42" w14:textId="7F960905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45E15DDD" w14:textId="77777777" w:rsidTr="005741B9">
        <w:tc>
          <w:tcPr>
            <w:tcW w:w="1316" w:type="dxa"/>
          </w:tcPr>
          <w:p w14:paraId="50B6C385" w14:textId="7BE897F6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672</w:t>
            </w:r>
          </w:p>
        </w:tc>
        <w:tc>
          <w:tcPr>
            <w:tcW w:w="5909" w:type="dxa"/>
          </w:tcPr>
          <w:p w14:paraId="0E77A9B9" w14:textId="63A82E27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0F59">
              <w:rPr>
                <w:rFonts w:ascii="Arial" w:hAnsi="Arial" w:cs="Arial"/>
                <w:i/>
                <w:iCs/>
                <w:sz w:val="22"/>
                <w:szCs w:val="22"/>
              </w:rPr>
              <w:t>ripr-1::GFP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890F59">
              <w:rPr>
                <w:rFonts w:ascii="Arial" w:hAnsi="Arial" w:cs="Arial"/>
                <w:sz w:val="22"/>
                <w:szCs w:val="22"/>
              </w:rPr>
              <w:t>I</w:t>
            </w:r>
            <w:r w:rsidRPr="00890F59">
              <w:rPr>
                <w:rFonts w:ascii="Arial" w:hAnsi="Arial" w:cs="Arial"/>
                <w:i/>
                <w:iCs/>
                <w:sz w:val="22"/>
                <w:szCs w:val="22"/>
              </w:rPr>
              <w:t>; 3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X</w:t>
            </w:r>
            <w:r w:rsidRPr="00890F59">
              <w:rPr>
                <w:rFonts w:ascii="Arial" w:hAnsi="Arial" w:cs="Arial"/>
                <w:i/>
                <w:iCs/>
                <w:sz w:val="22"/>
                <w:szCs w:val="22"/>
              </w:rPr>
              <w:t>FLAG::AID::brc-2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890F59">
              <w:rPr>
                <w:rFonts w:ascii="Arial" w:hAnsi="Arial" w:cs="Arial"/>
                <w:sz w:val="22"/>
                <w:szCs w:val="22"/>
              </w:rPr>
              <w:t>III</w:t>
            </w:r>
            <w:r w:rsidRPr="00890F59">
              <w:rPr>
                <w:rFonts w:ascii="Arial" w:hAnsi="Arial" w:cs="Arial"/>
                <w:i/>
                <w:iCs/>
                <w:sz w:val="22"/>
                <w:szCs w:val="22"/>
              </w:rPr>
              <w:t>; ieSi38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890F59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1FB6E0F8" w14:textId="495F8D7E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3AC2135D" w14:textId="77777777" w:rsidTr="005741B9">
        <w:tc>
          <w:tcPr>
            <w:tcW w:w="1316" w:type="dxa"/>
          </w:tcPr>
          <w:p w14:paraId="1B6AE9E5" w14:textId="53B7C19D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709</w:t>
            </w:r>
          </w:p>
        </w:tc>
        <w:tc>
          <w:tcPr>
            <w:tcW w:w="5909" w:type="dxa"/>
          </w:tcPr>
          <w:p w14:paraId="6F9BBCB2" w14:textId="7A80F321" w:rsidR="004E694A" w:rsidRPr="00890F59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brc-2[syb10557(3XFLAG::AID::brc-2</w:t>
            </w:r>
            <w:r w:rsidRPr="00890F59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35A</w:t>
            </w:r>
            <w:r w:rsidR="00F90BAE" w:rsidRPr="00F90BAE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  <w:r w:rsidR="00F90BAE">
              <w:rPr>
                <w:rFonts w:ascii="Arial" w:hAnsi="Arial" w:cs="Arial"/>
                <w:i/>
                <w:iCs/>
                <w:sz w:val="22"/>
                <w:szCs w:val="22"/>
              </w:rPr>
              <w:t>]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890F59">
              <w:rPr>
                <w:rFonts w:ascii="Arial" w:hAnsi="Arial" w:cs="Arial"/>
                <w:sz w:val="22"/>
                <w:szCs w:val="22"/>
              </w:rPr>
              <w:t>II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qC1</w:t>
            </w:r>
          </w:p>
        </w:tc>
        <w:tc>
          <w:tcPr>
            <w:tcW w:w="1785" w:type="dxa"/>
          </w:tcPr>
          <w:p w14:paraId="44A2F5F2" w14:textId="63F594F5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73E89709" w14:textId="77777777" w:rsidTr="005741B9">
        <w:tc>
          <w:tcPr>
            <w:tcW w:w="1316" w:type="dxa"/>
          </w:tcPr>
          <w:p w14:paraId="0125250D" w14:textId="106B95A0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716</w:t>
            </w:r>
          </w:p>
        </w:tc>
        <w:tc>
          <w:tcPr>
            <w:tcW w:w="5909" w:type="dxa"/>
          </w:tcPr>
          <w:p w14:paraId="090B0BD0" w14:textId="75E93C7E" w:rsidR="004E694A" w:rsidRDefault="004E694A" w:rsidP="004E694A">
            <w:pPr>
              <w:tabs>
                <w:tab w:val="left" w:pos="4608"/>
              </w:tabs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90F59">
              <w:rPr>
                <w:rFonts w:ascii="Arial" w:hAnsi="Arial" w:cs="Arial"/>
                <w:i/>
                <w:iCs/>
                <w:sz w:val="22"/>
                <w:szCs w:val="22"/>
              </w:rPr>
              <w:t>ripr-1::GFP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890F59">
              <w:rPr>
                <w:rFonts w:ascii="Arial" w:hAnsi="Arial" w:cs="Arial"/>
                <w:sz w:val="22"/>
                <w:szCs w:val="22"/>
              </w:rPr>
              <w:t>I</w:t>
            </w:r>
            <w:r w:rsidRPr="00890F59">
              <w:rPr>
                <w:rFonts w:ascii="Arial" w:hAnsi="Arial" w:cs="Arial"/>
                <w:i/>
                <w:iCs/>
                <w:sz w:val="22"/>
                <w:szCs w:val="22"/>
              </w:rPr>
              <w:t>; 3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X</w:t>
            </w:r>
            <w:r w:rsidRPr="00890F59">
              <w:rPr>
                <w:rFonts w:ascii="Arial" w:hAnsi="Arial" w:cs="Arial"/>
                <w:i/>
                <w:iCs/>
                <w:sz w:val="22"/>
                <w:szCs w:val="22"/>
              </w:rPr>
              <w:t>FLAG::AID::brc-2</w:t>
            </w:r>
            <w:r w:rsidRPr="00890F59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F35A</w:t>
            </w:r>
            <w:r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 xml:space="preserve"> </w:t>
            </w:r>
            <w:r w:rsidRPr="00890F59">
              <w:rPr>
                <w:rFonts w:ascii="Arial" w:hAnsi="Arial" w:cs="Arial"/>
                <w:sz w:val="22"/>
                <w:szCs w:val="22"/>
              </w:rPr>
              <w:t>III</w:t>
            </w:r>
            <w:r w:rsidRPr="00890F59">
              <w:rPr>
                <w:rFonts w:ascii="Arial" w:hAnsi="Arial" w:cs="Arial"/>
                <w:i/>
                <w:iCs/>
                <w:sz w:val="22"/>
                <w:szCs w:val="22"/>
              </w:rPr>
              <w:t>/qC1</w:t>
            </w:r>
          </w:p>
        </w:tc>
        <w:tc>
          <w:tcPr>
            <w:tcW w:w="1785" w:type="dxa"/>
          </w:tcPr>
          <w:p w14:paraId="07D0E4DD" w14:textId="3349860D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1AE3F17C" w14:textId="77777777" w:rsidTr="005741B9">
        <w:tc>
          <w:tcPr>
            <w:tcW w:w="1316" w:type="dxa"/>
          </w:tcPr>
          <w:p w14:paraId="3F4A0CF3" w14:textId="1B7E1742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97</w:t>
            </w:r>
          </w:p>
        </w:tc>
        <w:tc>
          <w:tcPr>
            <w:tcW w:w="5909" w:type="dxa"/>
          </w:tcPr>
          <w:p w14:paraId="16DF8AD7" w14:textId="49342782" w:rsidR="004E694A" w:rsidRPr="00890F59" w:rsidRDefault="004E694A" w:rsidP="004E694A">
            <w:pPr>
              <w:tabs>
                <w:tab w:val="left" w:pos="4608"/>
              </w:tabs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6317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osa-1[ddr12(OLLAS::cosa-1)] </w:t>
            </w:r>
            <w:r w:rsidRPr="0026317C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785" w:type="dxa"/>
          </w:tcPr>
          <w:p w14:paraId="18DE154D" w14:textId="1CF0492E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anisiw et al.; 2018</w:t>
            </w:r>
          </w:p>
        </w:tc>
      </w:tr>
      <w:tr w:rsidR="004E694A" w:rsidRPr="0026317C" w14:paraId="79B7E10A" w14:textId="77777777" w:rsidTr="005741B9">
        <w:tc>
          <w:tcPr>
            <w:tcW w:w="1316" w:type="dxa"/>
          </w:tcPr>
          <w:p w14:paraId="1B01E396" w14:textId="2014D7F0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10</w:t>
            </w:r>
          </w:p>
        </w:tc>
        <w:tc>
          <w:tcPr>
            <w:tcW w:w="5909" w:type="dxa"/>
          </w:tcPr>
          <w:p w14:paraId="3284BCA5" w14:textId="250DEABA" w:rsidR="004E694A" w:rsidRPr="0026317C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ripr-1::AID::V5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OLLAS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::cosa-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II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; ieSi38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2945E6E6" w14:textId="6BAA6038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2345D546" w14:textId="77777777" w:rsidTr="005741B9">
        <w:tc>
          <w:tcPr>
            <w:tcW w:w="1316" w:type="dxa"/>
          </w:tcPr>
          <w:p w14:paraId="1E413485" w14:textId="1D2EFD65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11</w:t>
            </w:r>
          </w:p>
        </w:tc>
        <w:tc>
          <w:tcPr>
            <w:tcW w:w="5909" w:type="dxa"/>
          </w:tcPr>
          <w:p w14:paraId="46889DC5" w14:textId="01D8FCFF" w:rsidR="004E694A" w:rsidRPr="0026317C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ripr-1::AID::V5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; HA::brc-2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II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; ieSi38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0219650A" w14:textId="77777777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5F79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5AB536EE" w14:textId="77777777" w:rsidTr="005741B9">
        <w:tc>
          <w:tcPr>
            <w:tcW w:w="1316" w:type="dxa"/>
          </w:tcPr>
          <w:p w14:paraId="4913B174" w14:textId="23CE1EC7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12</w:t>
            </w:r>
          </w:p>
        </w:tc>
        <w:tc>
          <w:tcPr>
            <w:tcW w:w="5909" w:type="dxa"/>
          </w:tcPr>
          <w:p w14:paraId="138B8383" w14:textId="3D702958" w:rsidR="004E694A" w:rsidRPr="0026317C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::AID::V5 </w:t>
            </w:r>
            <w:r w:rsidRPr="00530A31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brc-2 (tm1086)/qC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1 </w:t>
            </w:r>
            <w:r w:rsidRPr="00530A31">
              <w:rPr>
                <w:rFonts w:ascii="Arial" w:hAnsi="Arial" w:cs="Arial"/>
                <w:sz w:val="22"/>
                <w:szCs w:val="22"/>
              </w:rPr>
              <w:t>II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ieSi38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6A41004B" w14:textId="7E0797E8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5F79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09414D4D" w14:textId="77777777" w:rsidTr="005741B9">
        <w:tc>
          <w:tcPr>
            <w:tcW w:w="1316" w:type="dxa"/>
          </w:tcPr>
          <w:p w14:paraId="750921B3" w14:textId="2E73DC81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17</w:t>
            </w:r>
          </w:p>
        </w:tc>
        <w:tc>
          <w:tcPr>
            <w:tcW w:w="5909" w:type="dxa"/>
          </w:tcPr>
          <w:p w14:paraId="7A5EB6AD" w14:textId="5F89EBE5" w:rsidR="004E694A" w:rsidRPr="0026317C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ripr-1::AID::V5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LLAS::rpa-1 </w:t>
            </w:r>
            <w:r w:rsidRPr="00530A31">
              <w:rPr>
                <w:rFonts w:ascii="Arial" w:hAnsi="Arial" w:cs="Arial"/>
                <w:sz w:val="22"/>
                <w:szCs w:val="22"/>
              </w:rPr>
              <w:t>I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ieSi38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1E93055C" w14:textId="77777777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5F79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7FB5B684" w14:textId="77777777" w:rsidTr="005741B9">
        <w:tc>
          <w:tcPr>
            <w:tcW w:w="1316" w:type="dxa"/>
          </w:tcPr>
          <w:p w14:paraId="293F4343" w14:textId="68CCAE92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SM476</w:t>
            </w:r>
          </w:p>
        </w:tc>
        <w:tc>
          <w:tcPr>
            <w:tcW w:w="5909" w:type="dxa"/>
          </w:tcPr>
          <w:p w14:paraId="7B043555" w14:textId="690D9D49" w:rsidR="004E694A" w:rsidRPr="0026317C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pa-1[iow92(OLLAS::rpa-1)] </w:t>
            </w:r>
            <w:r w:rsidRPr="009E2D30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785" w:type="dxa"/>
          </w:tcPr>
          <w:p w14:paraId="6B7EEF78" w14:textId="7959FFD2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fel et al.; 2021</w:t>
            </w:r>
          </w:p>
        </w:tc>
      </w:tr>
      <w:tr w:rsidR="004E694A" w:rsidRPr="0026317C" w14:paraId="37B6BE32" w14:textId="77777777" w:rsidTr="005741B9">
        <w:tc>
          <w:tcPr>
            <w:tcW w:w="1316" w:type="dxa"/>
          </w:tcPr>
          <w:p w14:paraId="70059690" w14:textId="20379A7B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NSV531</w:t>
            </w:r>
          </w:p>
        </w:tc>
        <w:tc>
          <w:tcPr>
            <w:tcW w:w="5909" w:type="dxa"/>
          </w:tcPr>
          <w:p w14:paraId="216E0A6D" w14:textId="4BFF68F9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(syb7129) </w:t>
            </w:r>
            <w:r w:rsidRPr="004E7396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946EEB">
              <w:rPr>
                <w:rFonts w:ascii="Arial" w:hAnsi="Arial" w:cs="Arial"/>
                <w:i/>
                <w:iCs/>
                <w:sz w:val="22"/>
                <w:szCs w:val="22"/>
              </w:rPr>
              <w:t>OLLAS::rpa-1</w:t>
            </w:r>
            <w:r>
              <w:rPr>
                <w:rFonts w:ascii="Arial" w:hAnsi="Arial" w:cs="Arial"/>
                <w:sz w:val="22"/>
                <w:szCs w:val="22"/>
              </w:rPr>
              <w:t xml:space="preserve"> II</w:t>
            </w:r>
          </w:p>
        </w:tc>
        <w:tc>
          <w:tcPr>
            <w:tcW w:w="1785" w:type="dxa"/>
          </w:tcPr>
          <w:p w14:paraId="1592B1AC" w14:textId="61A7CE88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777B3DA7" w14:textId="77777777" w:rsidTr="005741B9">
        <w:tc>
          <w:tcPr>
            <w:tcW w:w="1316" w:type="dxa"/>
          </w:tcPr>
          <w:p w14:paraId="7927E3C1" w14:textId="4F2F7E78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22</w:t>
            </w:r>
          </w:p>
        </w:tc>
        <w:tc>
          <w:tcPr>
            <w:tcW w:w="5909" w:type="dxa"/>
          </w:tcPr>
          <w:p w14:paraId="0A59626C" w14:textId="266DA277" w:rsidR="004E694A" w:rsidRPr="0026317C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ripr-1::AID::V5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cosa-1(tm3298)/qC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II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; ieSi38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22216DBA" w14:textId="36CAFD2C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5F79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7EE822D1" w14:textId="77777777" w:rsidTr="005741B9">
        <w:tc>
          <w:tcPr>
            <w:tcW w:w="1316" w:type="dxa"/>
          </w:tcPr>
          <w:p w14:paraId="35BD276E" w14:textId="083AD9A4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V590</w:t>
            </w:r>
          </w:p>
        </w:tc>
        <w:tc>
          <w:tcPr>
            <w:tcW w:w="5909" w:type="dxa"/>
          </w:tcPr>
          <w:p w14:paraId="349E6D9F" w14:textId="60F09B1A" w:rsidR="004E694A" w:rsidRPr="00530A31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osa-1(tm3298)/qC1 </w:t>
            </w:r>
            <w:r w:rsidRPr="00F06B9B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785" w:type="dxa"/>
          </w:tcPr>
          <w:p w14:paraId="3CE02B41" w14:textId="21CF672C" w:rsidR="004E694A" w:rsidRPr="00385F79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okoo et al.; 2012</w:t>
            </w:r>
          </w:p>
        </w:tc>
      </w:tr>
      <w:tr w:rsidR="00B86F8C" w:rsidRPr="0026317C" w14:paraId="34C3B4DD" w14:textId="77777777" w:rsidTr="005741B9">
        <w:tc>
          <w:tcPr>
            <w:tcW w:w="1316" w:type="dxa"/>
          </w:tcPr>
          <w:p w14:paraId="4A0E05B2" w14:textId="507ABCFD" w:rsidR="00B86F8C" w:rsidRDefault="00C062B2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624</w:t>
            </w:r>
          </w:p>
        </w:tc>
        <w:tc>
          <w:tcPr>
            <w:tcW w:w="5909" w:type="dxa"/>
          </w:tcPr>
          <w:p w14:paraId="16FD5449" w14:textId="2024FA81" w:rsidR="00B86F8C" w:rsidRDefault="00B86F8C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cosa-1(tm3298) brc-2(syb7480) </w:t>
            </w:r>
            <w:r w:rsidRPr="00B86F8C">
              <w:rPr>
                <w:rFonts w:ascii="Arial" w:hAnsi="Arial" w:cs="Arial"/>
                <w:sz w:val="22"/>
                <w:szCs w:val="22"/>
              </w:rPr>
              <w:t>II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qC1</w:t>
            </w:r>
          </w:p>
        </w:tc>
        <w:tc>
          <w:tcPr>
            <w:tcW w:w="1785" w:type="dxa"/>
          </w:tcPr>
          <w:p w14:paraId="0F972719" w14:textId="4F939BDB" w:rsidR="00B86F8C" w:rsidRDefault="00B86F8C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66083619" w14:textId="77777777" w:rsidTr="005741B9">
        <w:tc>
          <w:tcPr>
            <w:tcW w:w="1316" w:type="dxa"/>
          </w:tcPr>
          <w:p w14:paraId="4DF91BA4" w14:textId="18A8570B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23</w:t>
            </w:r>
          </w:p>
        </w:tc>
        <w:tc>
          <w:tcPr>
            <w:tcW w:w="5909" w:type="dxa"/>
          </w:tcPr>
          <w:p w14:paraId="68A632AD" w14:textId="0357E445" w:rsidR="004E694A" w:rsidRPr="0026317C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ripr-1::AID::V5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; 3xFLAG::brc-2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I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ieSi38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4AF2F75B" w14:textId="77777777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5F79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1C334A9E" w14:textId="77777777" w:rsidTr="005741B9">
        <w:tc>
          <w:tcPr>
            <w:tcW w:w="1316" w:type="dxa"/>
          </w:tcPr>
          <w:p w14:paraId="64104754" w14:textId="5B8FA7D9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49</w:t>
            </w:r>
          </w:p>
        </w:tc>
        <w:tc>
          <w:tcPr>
            <w:tcW w:w="5909" w:type="dxa"/>
          </w:tcPr>
          <w:p w14:paraId="5F8D5115" w14:textId="13A79E8C" w:rsidR="004E694A" w:rsidRPr="0026317C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ripr-1::AID::V5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syp-2(ok307)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V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/nT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(IV;V)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; ieSi38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V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/nT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(IV;V)</w:t>
            </w:r>
          </w:p>
        </w:tc>
        <w:tc>
          <w:tcPr>
            <w:tcW w:w="1785" w:type="dxa"/>
          </w:tcPr>
          <w:p w14:paraId="4B6C7E3A" w14:textId="28CB05C9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5F79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28953C8D" w14:textId="77777777" w:rsidTr="005741B9">
        <w:tc>
          <w:tcPr>
            <w:tcW w:w="1316" w:type="dxa"/>
          </w:tcPr>
          <w:p w14:paraId="52E59F8E" w14:textId="434FD601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QP2084</w:t>
            </w:r>
          </w:p>
        </w:tc>
        <w:tc>
          <w:tcPr>
            <w:tcW w:w="5909" w:type="dxa"/>
          </w:tcPr>
          <w:p w14:paraId="4E26E3AD" w14:textId="2C254394" w:rsidR="004E694A" w:rsidRPr="00530A31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syp-3(ok758)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</w:p>
        </w:tc>
        <w:tc>
          <w:tcPr>
            <w:tcW w:w="1785" w:type="dxa"/>
          </w:tcPr>
          <w:p w14:paraId="44F93C90" w14:textId="35C0F07F" w:rsidR="004E694A" w:rsidRPr="00385F79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anowitz lab</w:t>
            </w:r>
          </w:p>
        </w:tc>
      </w:tr>
      <w:tr w:rsidR="004E694A" w:rsidRPr="00395170" w14:paraId="7C9FCC00" w14:textId="77777777" w:rsidTr="005741B9">
        <w:tc>
          <w:tcPr>
            <w:tcW w:w="1316" w:type="dxa"/>
          </w:tcPr>
          <w:p w14:paraId="773EE8B9" w14:textId="607CAFB1" w:rsidR="004E694A" w:rsidRPr="00395170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5170">
              <w:rPr>
                <w:rFonts w:ascii="Arial" w:hAnsi="Arial" w:cs="Arial"/>
                <w:color w:val="000000"/>
                <w:sz w:val="22"/>
                <w:szCs w:val="22"/>
              </w:rPr>
              <w:t>NSV586</w:t>
            </w:r>
          </w:p>
        </w:tc>
        <w:tc>
          <w:tcPr>
            <w:tcW w:w="5909" w:type="dxa"/>
          </w:tcPr>
          <w:p w14:paraId="437307B4" w14:textId="188CFC00" w:rsidR="004E694A" w:rsidRPr="00395170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syp-3(ok758)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395170">
              <w:rPr>
                <w:rFonts w:ascii="Arial" w:hAnsi="Arial" w:cs="Arial"/>
                <w:i/>
                <w:iCs/>
                <w:sz w:val="22"/>
                <w:szCs w:val="22"/>
              </w:rPr>
              <w:t>brc-2(syb7480)</w:t>
            </w:r>
            <w:r>
              <w:rPr>
                <w:rFonts w:ascii="Arial" w:hAnsi="Arial" w:cs="Arial"/>
                <w:sz w:val="22"/>
                <w:szCs w:val="22"/>
              </w:rPr>
              <w:t xml:space="preserve"> III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</w:p>
        </w:tc>
        <w:tc>
          <w:tcPr>
            <w:tcW w:w="1785" w:type="dxa"/>
          </w:tcPr>
          <w:p w14:paraId="2EFB6007" w14:textId="53A279BD" w:rsidR="004E694A" w:rsidRPr="00395170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5170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08A350CD" w14:textId="77777777" w:rsidTr="005741B9">
        <w:tc>
          <w:tcPr>
            <w:tcW w:w="1316" w:type="dxa"/>
          </w:tcPr>
          <w:p w14:paraId="76C2572D" w14:textId="255CC497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V276</w:t>
            </w:r>
          </w:p>
        </w:tc>
        <w:tc>
          <w:tcPr>
            <w:tcW w:w="5909" w:type="dxa"/>
          </w:tcPr>
          <w:p w14:paraId="18975A01" w14:textId="1B236F07" w:rsidR="004E694A" w:rsidRPr="0026317C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26317C">
              <w:rPr>
                <w:rFonts w:ascii="Arial" w:hAnsi="Arial" w:cs="Arial"/>
                <w:i/>
                <w:iCs/>
                <w:sz w:val="22"/>
                <w:szCs w:val="22"/>
              </w:rPr>
              <w:t>syp-2(ok307)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V</w:t>
            </w:r>
            <w:r w:rsidRPr="0026317C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nT1 </w:t>
            </w:r>
            <w:r w:rsidRPr="0026317C">
              <w:rPr>
                <w:rFonts w:ascii="Arial" w:hAnsi="Arial" w:cs="Arial"/>
                <w:sz w:val="22"/>
                <w:szCs w:val="22"/>
              </w:rPr>
              <w:t>(IV;V)</w:t>
            </w:r>
          </w:p>
        </w:tc>
        <w:tc>
          <w:tcPr>
            <w:tcW w:w="1785" w:type="dxa"/>
          </w:tcPr>
          <w:p w14:paraId="01648733" w14:textId="517AE924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GC</w:t>
            </w:r>
          </w:p>
        </w:tc>
      </w:tr>
      <w:tr w:rsidR="004E694A" w:rsidRPr="00395170" w14:paraId="6240D0F7" w14:textId="77777777" w:rsidTr="005741B9">
        <w:tc>
          <w:tcPr>
            <w:tcW w:w="1316" w:type="dxa"/>
          </w:tcPr>
          <w:p w14:paraId="5A031B99" w14:textId="1264617F" w:rsidR="004E694A" w:rsidRPr="00395170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95170">
              <w:rPr>
                <w:rFonts w:ascii="Arial" w:hAnsi="Arial" w:cs="Arial"/>
                <w:color w:val="000000"/>
                <w:sz w:val="22"/>
                <w:szCs w:val="22"/>
              </w:rPr>
              <w:t>NSV129</w:t>
            </w:r>
          </w:p>
        </w:tc>
        <w:tc>
          <w:tcPr>
            <w:tcW w:w="5909" w:type="dxa"/>
          </w:tcPr>
          <w:p w14:paraId="4446B0F2" w14:textId="2656D941" w:rsidR="004E694A" w:rsidRPr="00395170" w:rsidRDefault="004E694A" w:rsidP="004E694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95170">
              <w:rPr>
                <w:rFonts w:ascii="Arial" w:hAnsi="Arial" w:cs="Arial"/>
                <w:i/>
                <w:iCs/>
                <w:sz w:val="22"/>
                <w:szCs w:val="22"/>
              </w:rPr>
              <w:t>msh-5[ddr22(GFP::msh-5)]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66FF111F" w14:textId="498FEBAA" w:rsidR="004E694A" w:rsidRPr="00395170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anisiw et al.; 2018</w:t>
            </w:r>
          </w:p>
        </w:tc>
      </w:tr>
      <w:tr w:rsidR="004E694A" w:rsidRPr="00395170" w14:paraId="602F06B3" w14:textId="77777777" w:rsidTr="005741B9">
        <w:tc>
          <w:tcPr>
            <w:tcW w:w="1316" w:type="dxa"/>
          </w:tcPr>
          <w:p w14:paraId="7D7A9C2F" w14:textId="320FC431" w:rsidR="004E694A" w:rsidRPr="00395170" w:rsidRDefault="004E694A" w:rsidP="004E69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SV573</w:t>
            </w:r>
          </w:p>
        </w:tc>
        <w:tc>
          <w:tcPr>
            <w:tcW w:w="5909" w:type="dxa"/>
          </w:tcPr>
          <w:p w14:paraId="63C6A3F1" w14:textId="33AC6619" w:rsidR="004E694A" w:rsidRPr="00395170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(syb7129) </w:t>
            </w:r>
            <w:r w:rsidRPr="004E7396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395170">
              <w:rPr>
                <w:rFonts w:ascii="Arial" w:hAnsi="Arial" w:cs="Arial"/>
                <w:i/>
                <w:iCs/>
                <w:sz w:val="22"/>
                <w:szCs w:val="22"/>
              </w:rPr>
              <w:t>GFP::msh-5</w:t>
            </w:r>
            <w:r>
              <w:rPr>
                <w:rFonts w:ascii="Arial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1785" w:type="dxa"/>
          </w:tcPr>
          <w:p w14:paraId="568C51E8" w14:textId="718058F0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395170" w14:paraId="3F6E4F29" w14:textId="77777777" w:rsidTr="005741B9">
        <w:tc>
          <w:tcPr>
            <w:tcW w:w="1316" w:type="dxa"/>
          </w:tcPr>
          <w:p w14:paraId="3C74A2C5" w14:textId="666AC582" w:rsidR="004E694A" w:rsidRDefault="004E694A" w:rsidP="004E69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SV688</w:t>
            </w:r>
          </w:p>
        </w:tc>
        <w:tc>
          <w:tcPr>
            <w:tcW w:w="5909" w:type="dxa"/>
          </w:tcPr>
          <w:p w14:paraId="61952519" w14:textId="4369D637" w:rsidR="004E694A" w:rsidRPr="00395170" w:rsidRDefault="004E694A" w:rsidP="004E694A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395170">
              <w:rPr>
                <w:rFonts w:ascii="Arial" w:hAnsi="Arial" w:cs="Arial"/>
                <w:i/>
                <w:iCs/>
                <w:sz w:val="22"/>
                <w:szCs w:val="22"/>
              </w:rPr>
              <w:t>rmh-1[syb9786(GFP::rmh-1)]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785" w:type="dxa"/>
          </w:tcPr>
          <w:p w14:paraId="31BD1F80" w14:textId="09880E3D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ngebrecht et al.; 2025</w:t>
            </w:r>
          </w:p>
        </w:tc>
      </w:tr>
      <w:tr w:rsidR="004E694A" w:rsidRPr="00395170" w14:paraId="582B505B" w14:textId="77777777" w:rsidTr="005741B9">
        <w:tc>
          <w:tcPr>
            <w:tcW w:w="1316" w:type="dxa"/>
          </w:tcPr>
          <w:p w14:paraId="2A61A1DE" w14:textId="2E325104" w:rsidR="004E694A" w:rsidRDefault="004E694A" w:rsidP="004E69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SV664</w:t>
            </w:r>
          </w:p>
        </w:tc>
        <w:tc>
          <w:tcPr>
            <w:tcW w:w="5909" w:type="dxa"/>
          </w:tcPr>
          <w:p w14:paraId="7E8B93C4" w14:textId="1A8701DC" w:rsidR="004E694A" w:rsidRPr="00395170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GFP::rmh-1</w:t>
            </w:r>
            <w:r w:rsidRPr="00395170">
              <w:rPr>
                <w:rFonts w:ascii="Arial" w:hAnsi="Arial" w:cs="Arial"/>
                <w:sz w:val="22"/>
                <w:szCs w:val="22"/>
              </w:rPr>
              <w:t xml:space="preserve"> 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 w:rsidRPr="00395170">
              <w:rPr>
                <w:rFonts w:ascii="Arial" w:hAnsi="Arial" w:cs="Arial"/>
                <w:i/>
                <w:iCs/>
                <w:sz w:val="22"/>
                <w:szCs w:val="22"/>
              </w:rPr>
              <w:t>brc-2(syb7480)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qC1</w:t>
            </w:r>
          </w:p>
        </w:tc>
        <w:tc>
          <w:tcPr>
            <w:tcW w:w="1785" w:type="dxa"/>
          </w:tcPr>
          <w:p w14:paraId="4BB0C967" w14:textId="077C4ED5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395170" w14:paraId="4DE43FC5" w14:textId="77777777" w:rsidTr="005741B9">
        <w:tc>
          <w:tcPr>
            <w:tcW w:w="1316" w:type="dxa"/>
          </w:tcPr>
          <w:p w14:paraId="014B1F33" w14:textId="53A7DF4A" w:rsidR="004E694A" w:rsidRDefault="004E694A" w:rsidP="004E69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SV527</w:t>
            </w:r>
          </w:p>
        </w:tc>
        <w:tc>
          <w:tcPr>
            <w:tcW w:w="5909" w:type="dxa"/>
          </w:tcPr>
          <w:p w14:paraId="39F8A844" w14:textId="77835F47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(syb7129) </w:t>
            </w:r>
            <w:r w:rsidRPr="004E7396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946EEB">
              <w:rPr>
                <w:rFonts w:ascii="Arial" w:hAnsi="Arial" w:cs="Arial"/>
                <w:i/>
                <w:iCs/>
                <w:sz w:val="22"/>
                <w:szCs w:val="22"/>
              </w:rPr>
              <w:t>OLLAS::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cosa-1</w:t>
            </w:r>
            <w:r>
              <w:rPr>
                <w:rFonts w:ascii="Arial" w:hAnsi="Arial" w:cs="Arial"/>
                <w:sz w:val="22"/>
                <w:szCs w:val="22"/>
              </w:rPr>
              <w:t xml:space="preserve"> I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OLLAS::cosa-1 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</w:p>
        </w:tc>
        <w:tc>
          <w:tcPr>
            <w:tcW w:w="1785" w:type="dxa"/>
          </w:tcPr>
          <w:p w14:paraId="135C1026" w14:textId="0E8E3D22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395170" w14:paraId="2973E79E" w14:textId="77777777" w:rsidTr="005741B9">
        <w:tc>
          <w:tcPr>
            <w:tcW w:w="1316" w:type="dxa"/>
          </w:tcPr>
          <w:p w14:paraId="3422540A" w14:textId="04A09C67" w:rsidR="004E694A" w:rsidRDefault="004E694A" w:rsidP="004E69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SV510</w:t>
            </w:r>
          </w:p>
        </w:tc>
        <w:tc>
          <w:tcPr>
            <w:tcW w:w="5909" w:type="dxa"/>
          </w:tcPr>
          <w:p w14:paraId="23FEE065" w14:textId="6C41EFD7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::AID::V5 </w:t>
            </w:r>
            <w:r w:rsidRPr="00395170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395170">
              <w:rPr>
                <w:rFonts w:ascii="Arial" w:hAnsi="Arial" w:cs="Arial"/>
                <w:i/>
                <w:iCs/>
                <w:sz w:val="22"/>
                <w:szCs w:val="22"/>
              </w:rPr>
              <w:t>OLLAS::cosa-1</w:t>
            </w:r>
            <w:r>
              <w:rPr>
                <w:rFonts w:ascii="Arial" w:hAnsi="Arial" w:cs="Arial"/>
                <w:sz w:val="22"/>
                <w:szCs w:val="22"/>
              </w:rPr>
              <w:t xml:space="preserve"> III; </w:t>
            </w:r>
            <w:r w:rsidRPr="00395170">
              <w:rPr>
                <w:rFonts w:ascii="Arial" w:hAnsi="Arial" w:cs="Arial"/>
                <w:i/>
                <w:iCs/>
                <w:sz w:val="22"/>
                <w:szCs w:val="22"/>
              </w:rPr>
              <w:t>ieSi38</w:t>
            </w:r>
            <w:r>
              <w:rPr>
                <w:rFonts w:ascii="Arial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1785" w:type="dxa"/>
          </w:tcPr>
          <w:p w14:paraId="03F35797" w14:textId="0157A4AE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37BB0913" w14:textId="77777777" w:rsidTr="005741B9">
        <w:tc>
          <w:tcPr>
            <w:tcW w:w="1316" w:type="dxa"/>
          </w:tcPr>
          <w:p w14:paraId="7C5F6E76" w14:textId="06A7474A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C1873</w:t>
            </w:r>
          </w:p>
        </w:tc>
        <w:tc>
          <w:tcPr>
            <w:tcW w:w="5909" w:type="dxa"/>
          </w:tcPr>
          <w:p w14:paraId="741D8DBA" w14:textId="70259257" w:rsidR="004E694A" w:rsidRPr="0026317C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ad-51(ok2218) </w:t>
            </w:r>
            <w:r w:rsidRPr="00530A31">
              <w:rPr>
                <w:rFonts w:ascii="Arial" w:hAnsi="Arial" w:cs="Arial"/>
                <w:sz w:val="22"/>
                <w:szCs w:val="22"/>
              </w:rPr>
              <w:t>IV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/nT1 [qIs51] </w:t>
            </w:r>
            <w:r w:rsidRPr="00530A31">
              <w:rPr>
                <w:rFonts w:ascii="Arial" w:hAnsi="Arial" w:cs="Arial"/>
                <w:sz w:val="22"/>
                <w:szCs w:val="22"/>
              </w:rPr>
              <w:t>(IV;V)</w:t>
            </w:r>
          </w:p>
        </w:tc>
        <w:tc>
          <w:tcPr>
            <w:tcW w:w="1785" w:type="dxa"/>
          </w:tcPr>
          <w:p w14:paraId="2CD30D89" w14:textId="77777777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6317C">
              <w:rPr>
                <w:rFonts w:ascii="Arial" w:hAnsi="Arial" w:cs="Arial"/>
                <w:sz w:val="22"/>
                <w:szCs w:val="22"/>
              </w:rPr>
              <w:t>CGC</w:t>
            </w:r>
          </w:p>
        </w:tc>
      </w:tr>
      <w:tr w:rsidR="004E694A" w:rsidRPr="0026317C" w14:paraId="1A44EFB7" w14:textId="77777777" w:rsidTr="005741B9">
        <w:tc>
          <w:tcPr>
            <w:tcW w:w="1316" w:type="dxa"/>
          </w:tcPr>
          <w:p w14:paraId="1D58029C" w14:textId="68C7354B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720</w:t>
            </w:r>
          </w:p>
        </w:tc>
        <w:tc>
          <w:tcPr>
            <w:tcW w:w="5909" w:type="dxa"/>
          </w:tcPr>
          <w:p w14:paraId="5468D2F1" w14:textId="7D99D1C0" w:rsidR="004E694A" w:rsidRPr="0026317C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ripr-1::AID::V5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OLLAS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::cosa-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530A31">
              <w:rPr>
                <w:rFonts w:ascii="Arial" w:hAnsi="Arial" w:cs="Arial"/>
                <w:sz w:val="22"/>
                <w:szCs w:val="22"/>
              </w:rPr>
              <w:t>III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rad-51(ok2218) ieSi38 </w:t>
            </w:r>
            <w:r w:rsidRPr="009E2D30">
              <w:rPr>
                <w:rFonts w:ascii="Arial" w:hAnsi="Arial" w:cs="Arial"/>
                <w:sz w:val="22"/>
                <w:szCs w:val="22"/>
              </w:rPr>
              <w:t>IV</w:t>
            </w:r>
            <w:r w:rsidRPr="00530A31">
              <w:rPr>
                <w:rFonts w:ascii="Arial" w:hAnsi="Arial" w:cs="Arial"/>
                <w:i/>
                <w:iCs/>
                <w:sz w:val="22"/>
                <w:szCs w:val="22"/>
              </w:rPr>
              <w:t>/ nT1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E2D30">
              <w:rPr>
                <w:rFonts w:ascii="Arial" w:hAnsi="Arial" w:cs="Arial"/>
                <w:sz w:val="22"/>
                <w:szCs w:val="22"/>
              </w:rPr>
              <w:t>(IV;V)</w:t>
            </w:r>
          </w:p>
        </w:tc>
        <w:tc>
          <w:tcPr>
            <w:tcW w:w="1785" w:type="dxa"/>
          </w:tcPr>
          <w:p w14:paraId="54715133" w14:textId="77777777" w:rsidR="004E694A" w:rsidRPr="0026317C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26317C" w14:paraId="36469F9D" w14:textId="77777777" w:rsidTr="005741B9">
        <w:tc>
          <w:tcPr>
            <w:tcW w:w="1316" w:type="dxa"/>
          </w:tcPr>
          <w:p w14:paraId="29D54CDC" w14:textId="06C5F0BD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V545</w:t>
            </w:r>
          </w:p>
        </w:tc>
        <w:tc>
          <w:tcPr>
            <w:tcW w:w="5909" w:type="dxa"/>
          </w:tcPr>
          <w:p w14:paraId="76F24E96" w14:textId="25A8185B" w:rsidR="004E694A" w:rsidRPr="00530A31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::AID::V5 </w:t>
            </w:r>
            <w:r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; brc-2(syb7480)/qC1</w:t>
            </w:r>
            <w:r w:rsidRPr="00020276">
              <w:rPr>
                <w:rFonts w:ascii="Arial" w:hAnsi="Arial" w:cs="Arial"/>
                <w:sz w:val="22"/>
                <w:szCs w:val="22"/>
              </w:rPr>
              <w:t xml:space="preserve"> III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020276">
              <w:rPr>
                <w:rFonts w:ascii="Arial" w:hAnsi="Arial" w:cs="Arial"/>
                <w:i/>
                <w:iCs/>
                <w:sz w:val="22"/>
                <w:szCs w:val="22"/>
              </w:rPr>
              <w:t>ieSi38</w:t>
            </w:r>
            <w:r>
              <w:rPr>
                <w:rFonts w:ascii="Arial" w:hAnsi="Arial" w:cs="Arial"/>
                <w:sz w:val="22"/>
                <w:szCs w:val="22"/>
              </w:rPr>
              <w:t xml:space="preserve"> IV</w:t>
            </w:r>
          </w:p>
        </w:tc>
        <w:tc>
          <w:tcPr>
            <w:tcW w:w="1785" w:type="dxa"/>
          </w:tcPr>
          <w:p w14:paraId="48BDD950" w14:textId="0E7C7744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020276" w14:paraId="28A33838" w14:textId="77777777" w:rsidTr="005741B9">
        <w:tc>
          <w:tcPr>
            <w:tcW w:w="1316" w:type="dxa"/>
          </w:tcPr>
          <w:p w14:paraId="20F0DD62" w14:textId="18B084F4" w:rsidR="004E694A" w:rsidRPr="00020276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276">
              <w:rPr>
                <w:rFonts w:ascii="Arial" w:hAnsi="Arial" w:cs="Arial"/>
                <w:color w:val="000000"/>
                <w:sz w:val="22"/>
                <w:szCs w:val="22"/>
              </w:rPr>
              <w:t>NSV528</w:t>
            </w:r>
          </w:p>
        </w:tc>
        <w:tc>
          <w:tcPr>
            <w:tcW w:w="5909" w:type="dxa"/>
          </w:tcPr>
          <w:p w14:paraId="5369AAF4" w14:textId="56305ECA" w:rsidR="004E694A" w:rsidRPr="00020276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(syb7129) </w:t>
            </w:r>
            <w:r w:rsidRPr="004E7396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  <w:r w:rsidRPr="00020276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020276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3XFLAG::brc-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II</w:t>
            </w:r>
            <w:r w:rsidRPr="00020276">
              <w:rPr>
                <w:rFonts w:ascii="Arial" w:hAnsi="Arial" w:cs="Arial"/>
                <w:color w:val="000000"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</w:p>
        </w:tc>
        <w:tc>
          <w:tcPr>
            <w:tcW w:w="1785" w:type="dxa"/>
          </w:tcPr>
          <w:p w14:paraId="17D02EE1" w14:textId="35586F2F" w:rsidR="004E694A" w:rsidRPr="00020276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276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020276" w14:paraId="781DB6E6" w14:textId="77777777" w:rsidTr="005741B9">
        <w:tc>
          <w:tcPr>
            <w:tcW w:w="1316" w:type="dxa"/>
          </w:tcPr>
          <w:p w14:paraId="7E3FCE6E" w14:textId="57300750" w:rsidR="004E694A" w:rsidRPr="00020276" w:rsidRDefault="004E694A" w:rsidP="004E69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SV584</w:t>
            </w:r>
          </w:p>
        </w:tc>
        <w:tc>
          <w:tcPr>
            <w:tcW w:w="5909" w:type="dxa"/>
          </w:tcPr>
          <w:p w14:paraId="70DF52AF" w14:textId="20170706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::GFP </w:t>
            </w:r>
            <w:r w:rsidRPr="000D1F3A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  <w:r w:rsidRPr="00020276">
              <w:rPr>
                <w:rFonts w:ascii="Arial" w:hAnsi="Arial" w:cs="Arial"/>
                <w:color w:val="000000"/>
                <w:sz w:val="22"/>
                <w:szCs w:val="22"/>
              </w:rPr>
              <w:t>;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brc-2(syb7480) </w:t>
            </w:r>
            <w:r w:rsidRPr="000D1F3A">
              <w:rPr>
                <w:rFonts w:ascii="Arial" w:hAnsi="Arial" w:cs="Arial"/>
                <w:sz w:val="22"/>
                <w:szCs w:val="22"/>
              </w:rPr>
              <w:t>II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/</w:t>
            </w:r>
            <w:r w:rsidRPr="004E739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hT2 [bli-4(e937) let-?(q782) qIs48] </w:t>
            </w:r>
            <w:r w:rsidRPr="004E7396">
              <w:rPr>
                <w:rFonts w:ascii="Arial" w:hAnsi="Arial" w:cs="Arial"/>
                <w:sz w:val="22"/>
                <w:szCs w:val="22"/>
              </w:rPr>
              <w:t>(I;III)</w:t>
            </w:r>
          </w:p>
        </w:tc>
        <w:tc>
          <w:tcPr>
            <w:tcW w:w="1785" w:type="dxa"/>
          </w:tcPr>
          <w:p w14:paraId="4274062D" w14:textId="35907554" w:rsidR="004E694A" w:rsidRPr="00020276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0276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020276" w14:paraId="1BCB63BC" w14:textId="77777777" w:rsidTr="005741B9">
        <w:tc>
          <w:tcPr>
            <w:tcW w:w="1316" w:type="dxa"/>
          </w:tcPr>
          <w:p w14:paraId="76EA9360" w14:textId="165AB16D" w:rsidR="004E694A" w:rsidRDefault="004E694A" w:rsidP="004E69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HX9833</w:t>
            </w:r>
          </w:p>
        </w:tc>
        <w:tc>
          <w:tcPr>
            <w:tcW w:w="5909" w:type="dxa"/>
          </w:tcPr>
          <w:p w14:paraId="2024D16C" w14:textId="42F87B46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[syb9833(ripr-1::AID::3XHA)] </w:t>
            </w:r>
            <w:r w:rsidRPr="000D1F3A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785" w:type="dxa"/>
          </w:tcPr>
          <w:p w14:paraId="3F82E657" w14:textId="35D0E16D" w:rsidR="004E694A" w:rsidRPr="00020276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020276" w14:paraId="7EB331B7" w14:textId="77777777" w:rsidTr="005741B9">
        <w:tc>
          <w:tcPr>
            <w:tcW w:w="1316" w:type="dxa"/>
          </w:tcPr>
          <w:p w14:paraId="29F2F21F" w14:textId="5D41E2D3" w:rsidR="004E694A" w:rsidRDefault="004E694A" w:rsidP="004E69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SV673</w:t>
            </w:r>
          </w:p>
        </w:tc>
        <w:tc>
          <w:tcPr>
            <w:tcW w:w="5909" w:type="dxa"/>
          </w:tcPr>
          <w:p w14:paraId="683F5A6A" w14:textId="4E8732DB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::AID::3XHA </w:t>
            </w:r>
            <w:r w:rsidRPr="000D1F3A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3XFLAG::brc-2 </w:t>
            </w:r>
            <w:r w:rsidRPr="000D1F3A">
              <w:rPr>
                <w:rFonts w:ascii="Arial" w:hAnsi="Arial" w:cs="Arial"/>
                <w:sz w:val="22"/>
                <w:szCs w:val="22"/>
              </w:rPr>
              <w:t>II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ieSi38 </w:t>
            </w:r>
            <w:r w:rsidRPr="000D1F3A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617C7577" w14:textId="7BCD74C8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020276" w14:paraId="22E26A90" w14:textId="77777777" w:rsidTr="005741B9">
        <w:tc>
          <w:tcPr>
            <w:tcW w:w="1316" w:type="dxa"/>
          </w:tcPr>
          <w:p w14:paraId="77EDBBDD" w14:textId="7EFCE182" w:rsidR="004E694A" w:rsidRDefault="004E694A" w:rsidP="004E69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HX9826</w:t>
            </w:r>
          </w:p>
        </w:tc>
        <w:tc>
          <w:tcPr>
            <w:tcW w:w="5909" w:type="dxa"/>
          </w:tcPr>
          <w:p w14:paraId="764CFD3A" w14:textId="75FEEAEE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brc-2[syb9826(3XFLAG::AID::brc-2)] </w:t>
            </w:r>
            <w:r w:rsidRPr="000D1F3A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785" w:type="dxa"/>
          </w:tcPr>
          <w:p w14:paraId="029B824D" w14:textId="1AF7BCC7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020276" w14:paraId="10E88158" w14:textId="77777777" w:rsidTr="005741B9">
        <w:tc>
          <w:tcPr>
            <w:tcW w:w="1316" w:type="dxa"/>
          </w:tcPr>
          <w:p w14:paraId="00F7FB33" w14:textId="2BB91041" w:rsidR="004E694A" w:rsidRDefault="004E694A" w:rsidP="004E69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SV672</w:t>
            </w:r>
          </w:p>
        </w:tc>
        <w:tc>
          <w:tcPr>
            <w:tcW w:w="5909" w:type="dxa"/>
          </w:tcPr>
          <w:p w14:paraId="446C86DA" w14:textId="24F73647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::GFP </w:t>
            </w:r>
            <w:r w:rsidRPr="000D1F3A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3XFLAG::AID::brc-2 </w:t>
            </w:r>
            <w:r>
              <w:rPr>
                <w:rFonts w:ascii="Arial" w:hAnsi="Arial" w:cs="Arial"/>
                <w:sz w:val="22"/>
                <w:szCs w:val="22"/>
              </w:rPr>
              <w:t>II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ieSi38 </w:t>
            </w:r>
            <w:r w:rsidRPr="000D1F3A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127E434C" w14:textId="32594B28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020276" w14:paraId="17AF64B2" w14:textId="77777777" w:rsidTr="005741B9">
        <w:tc>
          <w:tcPr>
            <w:tcW w:w="1316" w:type="dxa"/>
          </w:tcPr>
          <w:p w14:paraId="67B5E677" w14:textId="03992AEF" w:rsidR="004E694A" w:rsidRDefault="004E694A" w:rsidP="004E69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SV511</w:t>
            </w:r>
          </w:p>
        </w:tc>
        <w:tc>
          <w:tcPr>
            <w:tcW w:w="5909" w:type="dxa"/>
          </w:tcPr>
          <w:p w14:paraId="48575545" w14:textId="291C5CA3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ipr-1::AID::V5 </w:t>
            </w:r>
            <w:r w:rsidRPr="000D1F3A">
              <w:rPr>
                <w:rFonts w:ascii="Arial" w:hAnsi="Arial" w:cs="Arial"/>
                <w:sz w:val="22"/>
                <w:szCs w:val="22"/>
              </w:rPr>
              <w:t>I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; HA::brc-2 </w:t>
            </w:r>
            <w:r w:rsidRPr="000D1F3A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785" w:type="dxa"/>
          </w:tcPr>
          <w:p w14:paraId="596F2370" w14:textId="6F01E74A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4E694A" w:rsidRPr="00020276" w14:paraId="7452FEE7" w14:textId="77777777" w:rsidTr="005741B9">
        <w:tc>
          <w:tcPr>
            <w:tcW w:w="1316" w:type="dxa"/>
          </w:tcPr>
          <w:p w14:paraId="5A89FB46" w14:textId="5C8D30D5" w:rsidR="004E694A" w:rsidRDefault="004E694A" w:rsidP="004E69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SV648</w:t>
            </w:r>
          </w:p>
        </w:tc>
        <w:tc>
          <w:tcPr>
            <w:tcW w:w="5909" w:type="dxa"/>
          </w:tcPr>
          <w:p w14:paraId="7A79A117" w14:textId="2981E1D5" w:rsidR="004E694A" w:rsidRDefault="004E694A" w:rsidP="004E694A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rad-51b[ske48(V5::rad-51b)] </w:t>
            </w:r>
            <w:r w:rsidRPr="007B1F33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5" w:type="dxa"/>
          </w:tcPr>
          <w:p w14:paraId="2725E871" w14:textId="23655FDE" w:rsidR="004E694A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ves et al.; 2025</w:t>
            </w:r>
          </w:p>
        </w:tc>
      </w:tr>
      <w:tr w:rsidR="004E694A" w:rsidRPr="007B1F33" w14:paraId="4AE525E4" w14:textId="77777777" w:rsidTr="005741B9">
        <w:tc>
          <w:tcPr>
            <w:tcW w:w="1316" w:type="dxa"/>
          </w:tcPr>
          <w:p w14:paraId="1DC6D110" w14:textId="5570F132" w:rsidR="004E694A" w:rsidRPr="007B1F33" w:rsidRDefault="004E694A" w:rsidP="004E69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B1F33">
              <w:rPr>
                <w:rFonts w:ascii="Arial" w:hAnsi="Arial" w:cs="Arial"/>
                <w:color w:val="000000"/>
                <w:sz w:val="22"/>
                <w:szCs w:val="22"/>
              </w:rPr>
              <w:t>NSV715</w:t>
            </w:r>
          </w:p>
        </w:tc>
        <w:tc>
          <w:tcPr>
            <w:tcW w:w="5909" w:type="dxa"/>
          </w:tcPr>
          <w:p w14:paraId="6F4F1A37" w14:textId="31F7A0A9" w:rsidR="004E694A" w:rsidRPr="007B1F33" w:rsidRDefault="004E694A" w:rsidP="00B86F8C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B1F3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ripr-1::GFP </w:t>
            </w:r>
            <w:r w:rsidRPr="007B1F33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Pr="007B1F3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; 3XFLAG::brc-2 </w:t>
            </w:r>
            <w:r w:rsidRPr="007B1F33">
              <w:rPr>
                <w:rFonts w:ascii="Arial" w:hAnsi="Arial" w:cs="Arial"/>
                <w:color w:val="000000"/>
                <w:sz w:val="22"/>
                <w:szCs w:val="22"/>
              </w:rPr>
              <w:t>III</w:t>
            </w:r>
            <w:r w:rsidRPr="007B1F3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; V5::rad-51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  <w:r w:rsidRPr="007B1F3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ieSi38</w:t>
            </w:r>
            <w:r w:rsidRPr="007B1F33">
              <w:rPr>
                <w:rFonts w:ascii="Arial" w:hAnsi="Arial" w:cs="Arial"/>
                <w:color w:val="000000"/>
                <w:sz w:val="22"/>
                <w:szCs w:val="22"/>
              </w:rPr>
              <w:t xml:space="preserve"> IV</w:t>
            </w:r>
          </w:p>
        </w:tc>
        <w:tc>
          <w:tcPr>
            <w:tcW w:w="1785" w:type="dxa"/>
          </w:tcPr>
          <w:p w14:paraId="48ADB427" w14:textId="62DAE572" w:rsidR="004E694A" w:rsidRPr="007B1F33" w:rsidRDefault="004E694A" w:rsidP="004E69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B1F33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774DEFFE" w14:textId="77777777" w:rsidR="0015103C" w:rsidRDefault="0015103C">
      <w:pPr>
        <w:rPr>
          <w:rFonts w:ascii="Arial" w:hAnsi="Arial" w:cs="Arial"/>
          <w:sz w:val="20"/>
          <w:szCs w:val="20"/>
        </w:rPr>
      </w:pPr>
    </w:p>
    <w:p w14:paraId="55096EC7" w14:textId="77777777" w:rsidR="0015103C" w:rsidRDefault="0015103C">
      <w:pPr>
        <w:rPr>
          <w:rFonts w:ascii="Arial" w:hAnsi="Arial" w:cs="Arial"/>
          <w:sz w:val="20"/>
          <w:szCs w:val="20"/>
        </w:rPr>
      </w:pPr>
    </w:p>
    <w:p w14:paraId="2020AAAB" w14:textId="77777777" w:rsidR="0074702C" w:rsidRDefault="0074702C">
      <w:pPr>
        <w:rPr>
          <w:rFonts w:ascii="Arial" w:hAnsi="Arial" w:cs="Arial"/>
          <w:b/>
          <w:bCs/>
          <w:u w:val="single"/>
        </w:rPr>
      </w:pPr>
    </w:p>
    <w:p w14:paraId="58244240" w14:textId="77777777" w:rsidR="0074702C" w:rsidRDefault="0074702C">
      <w:pPr>
        <w:rPr>
          <w:rFonts w:ascii="Arial" w:hAnsi="Arial" w:cs="Arial"/>
          <w:b/>
          <w:bCs/>
          <w:u w:val="single"/>
        </w:rPr>
      </w:pPr>
    </w:p>
    <w:p w14:paraId="7E90DEA0" w14:textId="77777777" w:rsidR="0074702C" w:rsidRDefault="0074702C">
      <w:pPr>
        <w:rPr>
          <w:rFonts w:ascii="Arial" w:hAnsi="Arial" w:cs="Arial"/>
          <w:b/>
          <w:bCs/>
          <w:u w:val="single"/>
        </w:rPr>
      </w:pPr>
    </w:p>
    <w:p w14:paraId="6C3708F2" w14:textId="77777777" w:rsidR="0074702C" w:rsidRDefault="0074702C">
      <w:pPr>
        <w:rPr>
          <w:rFonts w:ascii="Arial" w:hAnsi="Arial" w:cs="Arial"/>
          <w:b/>
          <w:bCs/>
          <w:u w:val="single"/>
        </w:rPr>
      </w:pPr>
    </w:p>
    <w:p w14:paraId="5801DC8D" w14:textId="77777777" w:rsidR="0074702C" w:rsidRDefault="0074702C">
      <w:pPr>
        <w:rPr>
          <w:rFonts w:ascii="Arial" w:hAnsi="Arial" w:cs="Arial"/>
          <w:b/>
          <w:bCs/>
          <w:u w:val="single"/>
        </w:rPr>
      </w:pPr>
    </w:p>
    <w:p w14:paraId="1DA24CF6" w14:textId="77777777" w:rsidR="0074702C" w:rsidRDefault="0074702C">
      <w:pPr>
        <w:rPr>
          <w:rFonts w:ascii="Arial" w:hAnsi="Arial" w:cs="Arial"/>
          <w:b/>
          <w:bCs/>
          <w:u w:val="single"/>
        </w:rPr>
      </w:pPr>
    </w:p>
    <w:p w14:paraId="260EDE7E" w14:textId="77777777" w:rsidR="0074702C" w:rsidRDefault="0074702C">
      <w:pPr>
        <w:rPr>
          <w:rFonts w:ascii="Arial" w:hAnsi="Arial" w:cs="Arial"/>
          <w:b/>
          <w:bCs/>
          <w:u w:val="single"/>
        </w:rPr>
      </w:pPr>
    </w:p>
    <w:p w14:paraId="23A75345" w14:textId="77777777" w:rsidR="0074702C" w:rsidRDefault="0074702C">
      <w:pPr>
        <w:rPr>
          <w:rFonts w:ascii="Arial" w:hAnsi="Arial" w:cs="Arial"/>
          <w:b/>
          <w:bCs/>
          <w:u w:val="single"/>
        </w:rPr>
      </w:pPr>
    </w:p>
    <w:p w14:paraId="5255AB26" w14:textId="77777777" w:rsidR="0074702C" w:rsidRDefault="0074702C">
      <w:pPr>
        <w:rPr>
          <w:rFonts w:ascii="Arial" w:hAnsi="Arial" w:cs="Arial"/>
          <w:b/>
          <w:bCs/>
          <w:u w:val="single"/>
        </w:rPr>
      </w:pPr>
    </w:p>
    <w:p w14:paraId="2CE937E3" w14:textId="77777777" w:rsidR="0074702C" w:rsidRDefault="0074702C">
      <w:pPr>
        <w:rPr>
          <w:rFonts w:ascii="Arial" w:hAnsi="Arial" w:cs="Arial"/>
          <w:b/>
          <w:bCs/>
          <w:u w:val="single"/>
        </w:rPr>
      </w:pPr>
    </w:p>
    <w:p w14:paraId="69741AE3" w14:textId="77777777" w:rsidR="0074702C" w:rsidRDefault="0074702C">
      <w:pPr>
        <w:rPr>
          <w:rFonts w:ascii="Arial" w:hAnsi="Arial" w:cs="Arial"/>
          <w:b/>
          <w:bCs/>
          <w:u w:val="single"/>
        </w:rPr>
      </w:pPr>
    </w:p>
    <w:p w14:paraId="5AA4040A" w14:textId="77777777" w:rsidR="0074702C" w:rsidRDefault="0074702C">
      <w:pPr>
        <w:rPr>
          <w:rFonts w:ascii="Arial" w:hAnsi="Arial" w:cs="Arial"/>
          <w:b/>
          <w:bCs/>
          <w:u w:val="single"/>
        </w:rPr>
      </w:pPr>
    </w:p>
    <w:p w14:paraId="507F9306" w14:textId="77777777" w:rsidR="0074702C" w:rsidRDefault="0074702C">
      <w:pPr>
        <w:rPr>
          <w:rFonts w:ascii="Arial" w:hAnsi="Arial" w:cs="Arial"/>
          <w:b/>
          <w:bCs/>
          <w:u w:val="single"/>
        </w:rPr>
      </w:pPr>
    </w:p>
    <w:p w14:paraId="6184F19D" w14:textId="77777777" w:rsidR="0074702C" w:rsidRPr="00BF2B47" w:rsidRDefault="0074702C">
      <w:pPr>
        <w:rPr>
          <w:rFonts w:ascii="Arial" w:hAnsi="Arial" w:cs="Arial"/>
          <w:sz w:val="20"/>
          <w:szCs w:val="20"/>
        </w:rPr>
      </w:pPr>
    </w:p>
    <w:sectPr w:rsidR="0074702C" w:rsidRPr="00BF2B47" w:rsidSect="00446586">
      <w:pgSz w:w="11900" w:h="16840"/>
      <w:pgMar w:top="71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3B7"/>
    <w:rsid w:val="00010AEE"/>
    <w:rsid w:val="0001567A"/>
    <w:rsid w:val="00017057"/>
    <w:rsid w:val="00020276"/>
    <w:rsid w:val="00020B1E"/>
    <w:rsid w:val="000256D8"/>
    <w:rsid w:val="00026178"/>
    <w:rsid w:val="00030AEE"/>
    <w:rsid w:val="00041E0F"/>
    <w:rsid w:val="000454F7"/>
    <w:rsid w:val="000473C8"/>
    <w:rsid w:val="000533B5"/>
    <w:rsid w:val="00053AE5"/>
    <w:rsid w:val="00054954"/>
    <w:rsid w:val="000569A2"/>
    <w:rsid w:val="0005766A"/>
    <w:rsid w:val="0006178D"/>
    <w:rsid w:val="00065924"/>
    <w:rsid w:val="00072E1B"/>
    <w:rsid w:val="000800C9"/>
    <w:rsid w:val="000806E2"/>
    <w:rsid w:val="00080B08"/>
    <w:rsid w:val="000916C5"/>
    <w:rsid w:val="00094B0E"/>
    <w:rsid w:val="0009686B"/>
    <w:rsid w:val="000A0CDE"/>
    <w:rsid w:val="000A188C"/>
    <w:rsid w:val="000B0864"/>
    <w:rsid w:val="000B1DF0"/>
    <w:rsid w:val="000B3C57"/>
    <w:rsid w:val="000B777C"/>
    <w:rsid w:val="000C0DCA"/>
    <w:rsid w:val="000C3F26"/>
    <w:rsid w:val="000D0377"/>
    <w:rsid w:val="000D1F3A"/>
    <w:rsid w:val="000D3D7E"/>
    <w:rsid w:val="000E1E65"/>
    <w:rsid w:val="000E27A6"/>
    <w:rsid w:val="000E42A8"/>
    <w:rsid w:val="000E6F4D"/>
    <w:rsid w:val="000E705F"/>
    <w:rsid w:val="000E7D30"/>
    <w:rsid w:val="000F00F2"/>
    <w:rsid w:val="000F031C"/>
    <w:rsid w:val="000F28DE"/>
    <w:rsid w:val="000F48BF"/>
    <w:rsid w:val="001005EE"/>
    <w:rsid w:val="00101FEE"/>
    <w:rsid w:val="001028AF"/>
    <w:rsid w:val="0010318A"/>
    <w:rsid w:val="00103E64"/>
    <w:rsid w:val="00112FCE"/>
    <w:rsid w:val="00121343"/>
    <w:rsid w:val="00123E26"/>
    <w:rsid w:val="00125A11"/>
    <w:rsid w:val="00126327"/>
    <w:rsid w:val="001278FE"/>
    <w:rsid w:val="00127AF0"/>
    <w:rsid w:val="00127C8E"/>
    <w:rsid w:val="00131B34"/>
    <w:rsid w:val="00133C31"/>
    <w:rsid w:val="001348D4"/>
    <w:rsid w:val="00134972"/>
    <w:rsid w:val="001352F6"/>
    <w:rsid w:val="0014073E"/>
    <w:rsid w:val="00143818"/>
    <w:rsid w:val="001443A0"/>
    <w:rsid w:val="0015103C"/>
    <w:rsid w:val="00151F8A"/>
    <w:rsid w:val="00153510"/>
    <w:rsid w:val="00153D22"/>
    <w:rsid w:val="00155E32"/>
    <w:rsid w:val="001606AD"/>
    <w:rsid w:val="00160F85"/>
    <w:rsid w:val="0017087C"/>
    <w:rsid w:val="001710BF"/>
    <w:rsid w:val="00172B82"/>
    <w:rsid w:val="00177E27"/>
    <w:rsid w:val="00183B4E"/>
    <w:rsid w:val="00197038"/>
    <w:rsid w:val="001A0B78"/>
    <w:rsid w:val="001A71E6"/>
    <w:rsid w:val="001B2E3C"/>
    <w:rsid w:val="001B45A2"/>
    <w:rsid w:val="001B46C3"/>
    <w:rsid w:val="001B4C8A"/>
    <w:rsid w:val="001C2161"/>
    <w:rsid w:val="001C23F2"/>
    <w:rsid w:val="001C2AC8"/>
    <w:rsid w:val="001C4CE0"/>
    <w:rsid w:val="001C6392"/>
    <w:rsid w:val="001D18B7"/>
    <w:rsid w:val="001D3DC6"/>
    <w:rsid w:val="001D58B9"/>
    <w:rsid w:val="001D5F85"/>
    <w:rsid w:val="001D61CE"/>
    <w:rsid w:val="001E2123"/>
    <w:rsid w:val="001E45B7"/>
    <w:rsid w:val="001E4B61"/>
    <w:rsid w:val="001E7E48"/>
    <w:rsid w:val="001F161D"/>
    <w:rsid w:val="001F272B"/>
    <w:rsid w:val="00201E12"/>
    <w:rsid w:val="00203892"/>
    <w:rsid w:val="00212C7E"/>
    <w:rsid w:val="0021312F"/>
    <w:rsid w:val="00215025"/>
    <w:rsid w:val="0021544A"/>
    <w:rsid w:val="00215DA6"/>
    <w:rsid w:val="00217502"/>
    <w:rsid w:val="0022068F"/>
    <w:rsid w:val="00220D10"/>
    <w:rsid w:val="00222CD9"/>
    <w:rsid w:val="0022661C"/>
    <w:rsid w:val="00227918"/>
    <w:rsid w:val="00235A4D"/>
    <w:rsid w:val="00236C0D"/>
    <w:rsid w:val="00245C40"/>
    <w:rsid w:val="002516A8"/>
    <w:rsid w:val="00251CE5"/>
    <w:rsid w:val="00252AC2"/>
    <w:rsid w:val="00255D1C"/>
    <w:rsid w:val="002570D6"/>
    <w:rsid w:val="0025791E"/>
    <w:rsid w:val="00257DFD"/>
    <w:rsid w:val="00262A58"/>
    <w:rsid w:val="00262EA5"/>
    <w:rsid w:val="0026317C"/>
    <w:rsid w:val="00265C1E"/>
    <w:rsid w:val="00270498"/>
    <w:rsid w:val="0027224B"/>
    <w:rsid w:val="00273BB5"/>
    <w:rsid w:val="00273FF3"/>
    <w:rsid w:val="00274FF0"/>
    <w:rsid w:val="00275D33"/>
    <w:rsid w:val="00280675"/>
    <w:rsid w:val="00281358"/>
    <w:rsid w:val="002850CA"/>
    <w:rsid w:val="00285A80"/>
    <w:rsid w:val="002930C9"/>
    <w:rsid w:val="00294E47"/>
    <w:rsid w:val="00296E2F"/>
    <w:rsid w:val="002A2D7D"/>
    <w:rsid w:val="002A5E1E"/>
    <w:rsid w:val="002A6C3F"/>
    <w:rsid w:val="002A7F30"/>
    <w:rsid w:val="002B36C7"/>
    <w:rsid w:val="002C0AD4"/>
    <w:rsid w:val="002C0BDC"/>
    <w:rsid w:val="002C43A2"/>
    <w:rsid w:val="002D38DC"/>
    <w:rsid w:val="002D577E"/>
    <w:rsid w:val="002D61BC"/>
    <w:rsid w:val="002D61EF"/>
    <w:rsid w:val="002E1128"/>
    <w:rsid w:val="002E1EAA"/>
    <w:rsid w:val="002E3080"/>
    <w:rsid w:val="002F07DA"/>
    <w:rsid w:val="002F33C7"/>
    <w:rsid w:val="002F47EF"/>
    <w:rsid w:val="002F4A1B"/>
    <w:rsid w:val="00300AC2"/>
    <w:rsid w:val="003015B7"/>
    <w:rsid w:val="003047C8"/>
    <w:rsid w:val="00310B3E"/>
    <w:rsid w:val="00310C09"/>
    <w:rsid w:val="003161D0"/>
    <w:rsid w:val="00317E46"/>
    <w:rsid w:val="0032033D"/>
    <w:rsid w:val="0032152C"/>
    <w:rsid w:val="003223E3"/>
    <w:rsid w:val="003239F6"/>
    <w:rsid w:val="00324D70"/>
    <w:rsid w:val="00327329"/>
    <w:rsid w:val="00334186"/>
    <w:rsid w:val="00334BED"/>
    <w:rsid w:val="00335C01"/>
    <w:rsid w:val="003372CD"/>
    <w:rsid w:val="00340AAF"/>
    <w:rsid w:val="0034156A"/>
    <w:rsid w:val="003433E2"/>
    <w:rsid w:val="00346D8F"/>
    <w:rsid w:val="00355838"/>
    <w:rsid w:val="00363346"/>
    <w:rsid w:val="003634D8"/>
    <w:rsid w:val="00366EF9"/>
    <w:rsid w:val="003672A3"/>
    <w:rsid w:val="00370518"/>
    <w:rsid w:val="00370BA8"/>
    <w:rsid w:val="00371183"/>
    <w:rsid w:val="0037282B"/>
    <w:rsid w:val="00381186"/>
    <w:rsid w:val="00383CE0"/>
    <w:rsid w:val="00387996"/>
    <w:rsid w:val="0039202D"/>
    <w:rsid w:val="00393F2E"/>
    <w:rsid w:val="00394D85"/>
    <w:rsid w:val="00395170"/>
    <w:rsid w:val="003A0A7B"/>
    <w:rsid w:val="003A7860"/>
    <w:rsid w:val="003A7D1D"/>
    <w:rsid w:val="003B011B"/>
    <w:rsid w:val="003B21AA"/>
    <w:rsid w:val="003C31B3"/>
    <w:rsid w:val="003C496F"/>
    <w:rsid w:val="003C4E31"/>
    <w:rsid w:val="003C7852"/>
    <w:rsid w:val="003E3053"/>
    <w:rsid w:val="003E4881"/>
    <w:rsid w:val="003E5ADF"/>
    <w:rsid w:val="003E6D22"/>
    <w:rsid w:val="003E776C"/>
    <w:rsid w:val="003F010B"/>
    <w:rsid w:val="003F04F8"/>
    <w:rsid w:val="003F0E4B"/>
    <w:rsid w:val="003F1703"/>
    <w:rsid w:val="003F1A34"/>
    <w:rsid w:val="003F1F2E"/>
    <w:rsid w:val="003F4862"/>
    <w:rsid w:val="003F712A"/>
    <w:rsid w:val="00400E16"/>
    <w:rsid w:val="00401CAF"/>
    <w:rsid w:val="00402BEF"/>
    <w:rsid w:val="0040551B"/>
    <w:rsid w:val="00410B56"/>
    <w:rsid w:val="00413636"/>
    <w:rsid w:val="00416432"/>
    <w:rsid w:val="0042499C"/>
    <w:rsid w:val="00424F0E"/>
    <w:rsid w:val="00426BFB"/>
    <w:rsid w:val="00434524"/>
    <w:rsid w:val="00446586"/>
    <w:rsid w:val="00452974"/>
    <w:rsid w:val="00452AB8"/>
    <w:rsid w:val="004546E3"/>
    <w:rsid w:val="00455B07"/>
    <w:rsid w:val="004576A9"/>
    <w:rsid w:val="00460C50"/>
    <w:rsid w:val="00466939"/>
    <w:rsid w:val="00470328"/>
    <w:rsid w:val="00471A7C"/>
    <w:rsid w:val="00472AE4"/>
    <w:rsid w:val="00472B01"/>
    <w:rsid w:val="00472E7A"/>
    <w:rsid w:val="00481426"/>
    <w:rsid w:val="0048471D"/>
    <w:rsid w:val="004859F4"/>
    <w:rsid w:val="004942DB"/>
    <w:rsid w:val="00495607"/>
    <w:rsid w:val="00496555"/>
    <w:rsid w:val="004A0F48"/>
    <w:rsid w:val="004A1302"/>
    <w:rsid w:val="004B037F"/>
    <w:rsid w:val="004B1799"/>
    <w:rsid w:val="004B3218"/>
    <w:rsid w:val="004B32B1"/>
    <w:rsid w:val="004B3F30"/>
    <w:rsid w:val="004B5D1C"/>
    <w:rsid w:val="004B6184"/>
    <w:rsid w:val="004C37F4"/>
    <w:rsid w:val="004D49AA"/>
    <w:rsid w:val="004E30CC"/>
    <w:rsid w:val="004E4756"/>
    <w:rsid w:val="004E4CB2"/>
    <w:rsid w:val="004E623C"/>
    <w:rsid w:val="004E694A"/>
    <w:rsid w:val="004E7396"/>
    <w:rsid w:val="004E73D5"/>
    <w:rsid w:val="004F3203"/>
    <w:rsid w:val="00504094"/>
    <w:rsid w:val="005110E6"/>
    <w:rsid w:val="005163AB"/>
    <w:rsid w:val="005205D9"/>
    <w:rsid w:val="00520F4F"/>
    <w:rsid w:val="0052559E"/>
    <w:rsid w:val="00526733"/>
    <w:rsid w:val="00530A31"/>
    <w:rsid w:val="00531310"/>
    <w:rsid w:val="00533667"/>
    <w:rsid w:val="005417B1"/>
    <w:rsid w:val="00545926"/>
    <w:rsid w:val="00554627"/>
    <w:rsid w:val="00564069"/>
    <w:rsid w:val="0056499B"/>
    <w:rsid w:val="0057169D"/>
    <w:rsid w:val="0057265E"/>
    <w:rsid w:val="00582DCA"/>
    <w:rsid w:val="00584852"/>
    <w:rsid w:val="005860A1"/>
    <w:rsid w:val="00590081"/>
    <w:rsid w:val="00590BCA"/>
    <w:rsid w:val="0059447D"/>
    <w:rsid w:val="00595EA5"/>
    <w:rsid w:val="0059795F"/>
    <w:rsid w:val="00597B88"/>
    <w:rsid w:val="005A0CEC"/>
    <w:rsid w:val="005A5A81"/>
    <w:rsid w:val="005A5D0C"/>
    <w:rsid w:val="005A7115"/>
    <w:rsid w:val="005B4A9E"/>
    <w:rsid w:val="005B602F"/>
    <w:rsid w:val="005B6CAC"/>
    <w:rsid w:val="005B78E1"/>
    <w:rsid w:val="005B7E4E"/>
    <w:rsid w:val="005C34F4"/>
    <w:rsid w:val="005C68DF"/>
    <w:rsid w:val="005D0DDD"/>
    <w:rsid w:val="005D1476"/>
    <w:rsid w:val="005D20E3"/>
    <w:rsid w:val="005D273C"/>
    <w:rsid w:val="005E3399"/>
    <w:rsid w:val="005F19F8"/>
    <w:rsid w:val="005F2A91"/>
    <w:rsid w:val="005F6572"/>
    <w:rsid w:val="005F78FE"/>
    <w:rsid w:val="00600151"/>
    <w:rsid w:val="006057DC"/>
    <w:rsid w:val="00605D74"/>
    <w:rsid w:val="006065B6"/>
    <w:rsid w:val="00607556"/>
    <w:rsid w:val="0061639E"/>
    <w:rsid w:val="00626844"/>
    <w:rsid w:val="00627AEC"/>
    <w:rsid w:val="00630B70"/>
    <w:rsid w:val="006334A7"/>
    <w:rsid w:val="00637DBB"/>
    <w:rsid w:val="0064090A"/>
    <w:rsid w:val="006423AE"/>
    <w:rsid w:val="006423D9"/>
    <w:rsid w:val="00642A09"/>
    <w:rsid w:val="00653BBA"/>
    <w:rsid w:val="00657991"/>
    <w:rsid w:val="00665B0C"/>
    <w:rsid w:val="00665ECF"/>
    <w:rsid w:val="006677A5"/>
    <w:rsid w:val="00667866"/>
    <w:rsid w:val="00673783"/>
    <w:rsid w:val="006805AA"/>
    <w:rsid w:val="00690BEF"/>
    <w:rsid w:val="00691B88"/>
    <w:rsid w:val="00696579"/>
    <w:rsid w:val="006A1227"/>
    <w:rsid w:val="006A250F"/>
    <w:rsid w:val="006A2ECD"/>
    <w:rsid w:val="006A5053"/>
    <w:rsid w:val="006A7C7A"/>
    <w:rsid w:val="006B11E9"/>
    <w:rsid w:val="006B228B"/>
    <w:rsid w:val="006B236C"/>
    <w:rsid w:val="006B4D02"/>
    <w:rsid w:val="006B50AE"/>
    <w:rsid w:val="006C00F2"/>
    <w:rsid w:val="006C4F45"/>
    <w:rsid w:val="006C5375"/>
    <w:rsid w:val="006D1EFA"/>
    <w:rsid w:val="006D39BD"/>
    <w:rsid w:val="006D4D87"/>
    <w:rsid w:val="006D5CCF"/>
    <w:rsid w:val="006D6FC8"/>
    <w:rsid w:val="006D7C1A"/>
    <w:rsid w:val="006E0539"/>
    <w:rsid w:val="006E28E4"/>
    <w:rsid w:val="006E34D6"/>
    <w:rsid w:val="006E3DAA"/>
    <w:rsid w:val="006E5627"/>
    <w:rsid w:val="006E663D"/>
    <w:rsid w:val="006F1FA8"/>
    <w:rsid w:val="006F3E75"/>
    <w:rsid w:val="006F3FC5"/>
    <w:rsid w:val="00703A7A"/>
    <w:rsid w:val="00704015"/>
    <w:rsid w:val="00704684"/>
    <w:rsid w:val="007071FF"/>
    <w:rsid w:val="00710B74"/>
    <w:rsid w:val="007133EE"/>
    <w:rsid w:val="00713D8F"/>
    <w:rsid w:val="0071507F"/>
    <w:rsid w:val="00715EDA"/>
    <w:rsid w:val="00717307"/>
    <w:rsid w:val="0072205E"/>
    <w:rsid w:val="00723E0F"/>
    <w:rsid w:val="00730A8F"/>
    <w:rsid w:val="00730E85"/>
    <w:rsid w:val="0073443B"/>
    <w:rsid w:val="00736799"/>
    <w:rsid w:val="00736F90"/>
    <w:rsid w:val="007406F4"/>
    <w:rsid w:val="00740735"/>
    <w:rsid w:val="007409C8"/>
    <w:rsid w:val="00743C43"/>
    <w:rsid w:val="00744680"/>
    <w:rsid w:val="007465FB"/>
    <w:rsid w:val="0074702C"/>
    <w:rsid w:val="007554C8"/>
    <w:rsid w:val="0075724F"/>
    <w:rsid w:val="007634BB"/>
    <w:rsid w:val="0076377C"/>
    <w:rsid w:val="00764DEB"/>
    <w:rsid w:val="00777721"/>
    <w:rsid w:val="00793831"/>
    <w:rsid w:val="00794158"/>
    <w:rsid w:val="007969E5"/>
    <w:rsid w:val="007A1B75"/>
    <w:rsid w:val="007A3E3B"/>
    <w:rsid w:val="007A6E8F"/>
    <w:rsid w:val="007A71D7"/>
    <w:rsid w:val="007B0BE8"/>
    <w:rsid w:val="007B0E39"/>
    <w:rsid w:val="007B1F33"/>
    <w:rsid w:val="007B2D4A"/>
    <w:rsid w:val="007B4E34"/>
    <w:rsid w:val="007B67A1"/>
    <w:rsid w:val="007C0D84"/>
    <w:rsid w:val="007C54F4"/>
    <w:rsid w:val="007C6688"/>
    <w:rsid w:val="007C6E13"/>
    <w:rsid w:val="007D2F0B"/>
    <w:rsid w:val="007E1DE6"/>
    <w:rsid w:val="007E716F"/>
    <w:rsid w:val="007F0AD9"/>
    <w:rsid w:val="007F26DC"/>
    <w:rsid w:val="007F2E07"/>
    <w:rsid w:val="007F5254"/>
    <w:rsid w:val="007F54E3"/>
    <w:rsid w:val="007F5CD0"/>
    <w:rsid w:val="007F5EB2"/>
    <w:rsid w:val="007F6188"/>
    <w:rsid w:val="007F7372"/>
    <w:rsid w:val="00800B83"/>
    <w:rsid w:val="008012F7"/>
    <w:rsid w:val="008018BB"/>
    <w:rsid w:val="0080286D"/>
    <w:rsid w:val="00805F93"/>
    <w:rsid w:val="00806D81"/>
    <w:rsid w:val="0081081D"/>
    <w:rsid w:val="008145A5"/>
    <w:rsid w:val="008152A5"/>
    <w:rsid w:val="00815686"/>
    <w:rsid w:val="00816D46"/>
    <w:rsid w:val="008211C1"/>
    <w:rsid w:val="00825867"/>
    <w:rsid w:val="00827302"/>
    <w:rsid w:val="008332D9"/>
    <w:rsid w:val="0084102B"/>
    <w:rsid w:val="00842537"/>
    <w:rsid w:val="00843623"/>
    <w:rsid w:val="0084560C"/>
    <w:rsid w:val="00845975"/>
    <w:rsid w:val="00850888"/>
    <w:rsid w:val="008541D6"/>
    <w:rsid w:val="008628D6"/>
    <w:rsid w:val="008702DD"/>
    <w:rsid w:val="0087659C"/>
    <w:rsid w:val="00880990"/>
    <w:rsid w:val="00884151"/>
    <w:rsid w:val="00885E01"/>
    <w:rsid w:val="00890F59"/>
    <w:rsid w:val="0089250A"/>
    <w:rsid w:val="008928F0"/>
    <w:rsid w:val="008962B6"/>
    <w:rsid w:val="008A49F9"/>
    <w:rsid w:val="008B3F40"/>
    <w:rsid w:val="008B40BF"/>
    <w:rsid w:val="008C331C"/>
    <w:rsid w:val="008C4FED"/>
    <w:rsid w:val="008C5706"/>
    <w:rsid w:val="008E2F95"/>
    <w:rsid w:val="008E43A8"/>
    <w:rsid w:val="008E68A9"/>
    <w:rsid w:val="008F07E6"/>
    <w:rsid w:val="008F6AF5"/>
    <w:rsid w:val="008F76CD"/>
    <w:rsid w:val="008F784D"/>
    <w:rsid w:val="00900AEF"/>
    <w:rsid w:val="00901548"/>
    <w:rsid w:val="009018F7"/>
    <w:rsid w:val="00901FA3"/>
    <w:rsid w:val="00912A9A"/>
    <w:rsid w:val="00913B84"/>
    <w:rsid w:val="009151F1"/>
    <w:rsid w:val="00915A88"/>
    <w:rsid w:val="0091645C"/>
    <w:rsid w:val="00920037"/>
    <w:rsid w:val="00923696"/>
    <w:rsid w:val="00926727"/>
    <w:rsid w:val="009271B5"/>
    <w:rsid w:val="009309D5"/>
    <w:rsid w:val="009332A0"/>
    <w:rsid w:val="00937F2C"/>
    <w:rsid w:val="00941A42"/>
    <w:rsid w:val="009445AB"/>
    <w:rsid w:val="00945A3D"/>
    <w:rsid w:val="00946EEB"/>
    <w:rsid w:val="00951380"/>
    <w:rsid w:val="00954778"/>
    <w:rsid w:val="00954E4D"/>
    <w:rsid w:val="00955B1A"/>
    <w:rsid w:val="00961D66"/>
    <w:rsid w:val="00962203"/>
    <w:rsid w:val="00963068"/>
    <w:rsid w:val="00963D1C"/>
    <w:rsid w:val="0096590B"/>
    <w:rsid w:val="00966728"/>
    <w:rsid w:val="00967153"/>
    <w:rsid w:val="009676C9"/>
    <w:rsid w:val="009701A4"/>
    <w:rsid w:val="009738AA"/>
    <w:rsid w:val="009744D6"/>
    <w:rsid w:val="00975F3F"/>
    <w:rsid w:val="00976B89"/>
    <w:rsid w:val="009776C8"/>
    <w:rsid w:val="00982095"/>
    <w:rsid w:val="00982B0C"/>
    <w:rsid w:val="009834D5"/>
    <w:rsid w:val="00985817"/>
    <w:rsid w:val="00994F94"/>
    <w:rsid w:val="00995E03"/>
    <w:rsid w:val="009A10AB"/>
    <w:rsid w:val="009B3629"/>
    <w:rsid w:val="009B65C4"/>
    <w:rsid w:val="009C202E"/>
    <w:rsid w:val="009C24E1"/>
    <w:rsid w:val="009D61EC"/>
    <w:rsid w:val="009D7B77"/>
    <w:rsid w:val="009E09B7"/>
    <w:rsid w:val="009E1308"/>
    <w:rsid w:val="009E2D30"/>
    <w:rsid w:val="009E4930"/>
    <w:rsid w:val="009F55D3"/>
    <w:rsid w:val="00A10633"/>
    <w:rsid w:val="00A109BC"/>
    <w:rsid w:val="00A13938"/>
    <w:rsid w:val="00A14D3F"/>
    <w:rsid w:val="00A22068"/>
    <w:rsid w:val="00A22273"/>
    <w:rsid w:val="00A272FE"/>
    <w:rsid w:val="00A27F34"/>
    <w:rsid w:val="00A34FED"/>
    <w:rsid w:val="00A3516C"/>
    <w:rsid w:val="00A3780B"/>
    <w:rsid w:val="00A42227"/>
    <w:rsid w:val="00A576E2"/>
    <w:rsid w:val="00A62C48"/>
    <w:rsid w:val="00A63315"/>
    <w:rsid w:val="00A63892"/>
    <w:rsid w:val="00A72406"/>
    <w:rsid w:val="00A77B97"/>
    <w:rsid w:val="00A81928"/>
    <w:rsid w:val="00A8513C"/>
    <w:rsid w:val="00A877BF"/>
    <w:rsid w:val="00A87D3D"/>
    <w:rsid w:val="00A90178"/>
    <w:rsid w:val="00A964C2"/>
    <w:rsid w:val="00A9675C"/>
    <w:rsid w:val="00A96EC5"/>
    <w:rsid w:val="00AA1897"/>
    <w:rsid w:val="00AA761A"/>
    <w:rsid w:val="00AA7DEB"/>
    <w:rsid w:val="00AC4175"/>
    <w:rsid w:val="00AC4D4D"/>
    <w:rsid w:val="00AC72D3"/>
    <w:rsid w:val="00AD055C"/>
    <w:rsid w:val="00AD135D"/>
    <w:rsid w:val="00AD43D1"/>
    <w:rsid w:val="00AD64C0"/>
    <w:rsid w:val="00AE090F"/>
    <w:rsid w:val="00AE0FA5"/>
    <w:rsid w:val="00AF1991"/>
    <w:rsid w:val="00AF2701"/>
    <w:rsid w:val="00AF3DB9"/>
    <w:rsid w:val="00AF7F18"/>
    <w:rsid w:val="00B009ED"/>
    <w:rsid w:val="00B017A1"/>
    <w:rsid w:val="00B017D2"/>
    <w:rsid w:val="00B02186"/>
    <w:rsid w:val="00B06440"/>
    <w:rsid w:val="00B06A8F"/>
    <w:rsid w:val="00B10C30"/>
    <w:rsid w:val="00B146CF"/>
    <w:rsid w:val="00B21421"/>
    <w:rsid w:val="00B235C1"/>
    <w:rsid w:val="00B26183"/>
    <w:rsid w:val="00B306D2"/>
    <w:rsid w:val="00B359E1"/>
    <w:rsid w:val="00B37689"/>
    <w:rsid w:val="00B3772C"/>
    <w:rsid w:val="00B4727E"/>
    <w:rsid w:val="00B47EDF"/>
    <w:rsid w:val="00B51B5B"/>
    <w:rsid w:val="00B51F9D"/>
    <w:rsid w:val="00B53C79"/>
    <w:rsid w:val="00B636AC"/>
    <w:rsid w:val="00B63A5F"/>
    <w:rsid w:val="00B64D1A"/>
    <w:rsid w:val="00B66DF8"/>
    <w:rsid w:val="00B70085"/>
    <w:rsid w:val="00B701B2"/>
    <w:rsid w:val="00B71C6F"/>
    <w:rsid w:val="00B74B7C"/>
    <w:rsid w:val="00B84729"/>
    <w:rsid w:val="00B8526C"/>
    <w:rsid w:val="00B86439"/>
    <w:rsid w:val="00B86F8C"/>
    <w:rsid w:val="00B94441"/>
    <w:rsid w:val="00B96D19"/>
    <w:rsid w:val="00BA301E"/>
    <w:rsid w:val="00BA398B"/>
    <w:rsid w:val="00BA549C"/>
    <w:rsid w:val="00BA561B"/>
    <w:rsid w:val="00BB24AA"/>
    <w:rsid w:val="00BB4EE0"/>
    <w:rsid w:val="00BC225D"/>
    <w:rsid w:val="00BC5A6E"/>
    <w:rsid w:val="00BC6F19"/>
    <w:rsid w:val="00BC707A"/>
    <w:rsid w:val="00BD33B7"/>
    <w:rsid w:val="00BD52E4"/>
    <w:rsid w:val="00BD5377"/>
    <w:rsid w:val="00BD6316"/>
    <w:rsid w:val="00BD6384"/>
    <w:rsid w:val="00BE0EDA"/>
    <w:rsid w:val="00BE2E2A"/>
    <w:rsid w:val="00BE3A12"/>
    <w:rsid w:val="00BE7F96"/>
    <w:rsid w:val="00BF2B47"/>
    <w:rsid w:val="00BF56CD"/>
    <w:rsid w:val="00BF5809"/>
    <w:rsid w:val="00C010D4"/>
    <w:rsid w:val="00C0356F"/>
    <w:rsid w:val="00C062B2"/>
    <w:rsid w:val="00C06714"/>
    <w:rsid w:val="00C07971"/>
    <w:rsid w:val="00C12DDE"/>
    <w:rsid w:val="00C16E37"/>
    <w:rsid w:val="00C218A3"/>
    <w:rsid w:val="00C24B36"/>
    <w:rsid w:val="00C31CEC"/>
    <w:rsid w:val="00C31FDC"/>
    <w:rsid w:val="00C360D3"/>
    <w:rsid w:val="00C36DF3"/>
    <w:rsid w:val="00C37EE4"/>
    <w:rsid w:val="00C44B52"/>
    <w:rsid w:val="00C44C2E"/>
    <w:rsid w:val="00C45220"/>
    <w:rsid w:val="00C5051F"/>
    <w:rsid w:val="00C50A86"/>
    <w:rsid w:val="00C5190E"/>
    <w:rsid w:val="00C51E48"/>
    <w:rsid w:val="00C520BA"/>
    <w:rsid w:val="00C54C7E"/>
    <w:rsid w:val="00C5616F"/>
    <w:rsid w:val="00C62867"/>
    <w:rsid w:val="00C63593"/>
    <w:rsid w:val="00C6393E"/>
    <w:rsid w:val="00C654B6"/>
    <w:rsid w:val="00C7284A"/>
    <w:rsid w:val="00C771E6"/>
    <w:rsid w:val="00C77F0C"/>
    <w:rsid w:val="00C82CC2"/>
    <w:rsid w:val="00C86F1C"/>
    <w:rsid w:val="00C87633"/>
    <w:rsid w:val="00C90E73"/>
    <w:rsid w:val="00C91F7B"/>
    <w:rsid w:val="00C92510"/>
    <w:rsid w:val="00CA520D"/>
    <w:rsid w:val="00CA66A1"/>
    <w:rsid w:val="00CB0EE2"/>
    <w:rsid w:val="00CB7DD0"/>
    <w:rsid w:val="00CC063B"/>
    <w:rsid w:val="00CC20DE"/>
    <w:rsid w:val="00CC2E71"/>
    <w:rsid w:val="00CC37F9"/>
    <w:rsid w:val="00CC4121"/>
    <w:rsid w:val="00CC7461"/>
    <w:rsid w:val="00CD4421"/>
    <w:rsid w:val="00CD6405"/>
    <w:rsid w:val="00CD6B12"/>
    <w:rsid w:val="00CD7D06"/>
    <w:rsid w:val="00CE2F57"/>
    <w:rsid w:val="00CE7000"/>
    <w:rsid w:val="00CF1A09"/>
    <w:rsid w:val="00CF2B37"/>
    <w:rsid w:val="00CF37C0"/>
    <w:rsid w:val="00CF5984"/>
    <w:rsid w:val="00CF739D"/>
    <w:rsid w:val="00D0227B"/>
    <w:rsid w:val="00D034C0"/>
    <w:rsid w:val="00D03D6A"/>
    <w:rsid w:val="00D06972"/>
    <w:rsid w:val="00D07045"/>
    <w:rsid w:val="00D14916"/>
    <w:rsid w:val="00D14CEE"/>
    <w:rsid w:val="00D20010"/>
    <w:rsid w:val="00D27330"/>
    <w:rsid w:val="00D318BD"/>
    <w:rsid w:val="00D34220"/>
    <w:rsid w:val="00D3576E"/>
    <w:rsid w:val="00D364C5"/>
    <w:rsid w:val="00D36833"/>
    <w:rsid w:val="00D521ED"/>
    <w:rsid w:val="00D60F27"/>
    <w:rsid w:val="00D6381D"/>
    <w:rsid w:val="00D650E9"/>
    <w:rsid w:val="00D731CF"/>
    <w:rsid w:val="00D76303"/>
    <w:rsid w:val="00D76B2C"/>
    <w:rsid w:val="00D826EC"/>
    <w:rsid w:val="00D84A25"/>
    <w:rsid w:val="00D917A1"/>
    <w:rsid w:val="00D91FFF"/>
    <w:rsid w:val="00D922AA"/>
    <w:rsid w:val="00D940D4"/>
    <w:rsid w:val="00DA311E"/>
    <w:rsid w:val="00DA4A5C"/>
    <w:rsid w:val="00DA4F57"/>
    <w:rsid w:val="00DA6E4E"/>
    <w:rsid w:val="00DB7E74"/>
    <w:rsid w:val="00DC610A"/>
    <w:rsid w:val="00DC64FB"/>
    <w:rsid w:val="00DC67FA"/>
    <w:rsid w:val="00DD2A61"/>
    <w:rsid w:val="00DD5AA0"/>
    <w:rsid w:val="00DD5B7F"/>
    <w:rsid w:val="00DE31C1"/>
    <w:rsid w:val="00DE44D1"/>
    <w:rsid w:val="00DE6848"/>
    <w:rsid w:val="00DF0671"/>
    <w:rsid w:val="00DF0B4B"/>
    <w:rsid w:val="00DF1D52"/>
    <w:rsid w:val="00DF27F7"/>
    <w:rsid w:val="00DF28A9"/>
    <w:rsid w:val="00E0077B"/>
    <w:rsid w:val="00E00C84"/>
    <w:rsid w:val="00E02925"/>
    <w:rsid w:val="00E02D4E"/>
    <w:rsid w:val="00E0730A"/>
    <w:rsid w:val="00E101D7"/>
    <w:rsid w:val="00E12C12"/>
    <w:rsid w:val="00E13667"/>
    <w:rsid w:val="00E13FC6"/>
    <w:rsid w:val="00E13FE4"/>
    <w:rsid w:val="00E162CB"/>
    <w:rsid w:val="00E16DB9"/>
    <w:rsid w:val="00E1775A"/>
    <w:rsid w:val="00E244B4"/>
    <w:rsid w:val="00E308E9"/>
    <w:rsid w:val="00E4291E"/>
    <w:rsid w:val="00E42F69"/>
    <w:rsid w:val="00E44E2C"/>
    <w:rsid w:val="00E50768"/>
    <w:rsid w:val="00E51496"/>
    <w:rsid w:val="00E52FA8"/>
    <w:rsid w:val="00E556B9"/>
    <w:rsid w:val="00E55800"/>
    <w:rsid w:val="00E572A2"/>
    <w:rsid w:val="00E605F1"/>
    <w:rsid w:val="00E62D24"/>
    <w:rsid w:val="00E64697"/>
    <w:rsid w:val="00E6706C"/>
    <w:rsid w:val="00E6778F"/>
    <w:rsid w:val="00E67A30"/>
    <w:rsid w:val="00E67B6A"/>
    <w:rsid w:val="00E856AA"/>
    <w:rsid w:val="00E86601"/>
    <w:rsid w:val="00E87C1A"/>
    <w:rsid w:val="00EB10A6"/>
    <w:rsid w:val="00EB4345"/>
    <w:rsid w:val="00EB5407"/>
    <w:rsid w:val="00EC34B5"/>
    <w:rsid w:val="00EC4FF1"/>
    <w:rsid w:val="00EC7788"/>
    <w:rsid w:val="00ED5CBE"/>
    <w:rsid w:val="00ED6323"/>
    <w:rsid w:val="00ED6618"/>
    <w:rsid w:val="00EE0EA4"/>
    <w:rsid w:val="00EE2F28"/>
    <w:rsid w:val="00EE3C35"/>
    <w:rsid w:val="00EE4C34"/>
    <w:rsid w:val="00EE7650"/>
    <w:rsid w:val="00EF1856"/>
    <w:rsid w:val="00EF386F"/>
    <w:rsid w:val="00F000E9"/>
    <w:rsid w:val="00F02578"/>
    <w:rsid w:val="00F04983"/>
    <w:rsid w:val="00F05B6F"/>
    <w:rsid w:val="00F06B9B"/>
    <w:rsid w:val="00F07A5F"/>
    <w:rsid w:val="00F236F3"/>
    <w:rsid w:val="00F30043"/>
    <w:rsid w:val="00F312FE"/>
    <w:rsid w:val="00F31653"/>
    <w:rsid w:val="00F36A1F"/>
    <w:rsid w:val="00F400D4"/>
    <w:rsid w:val="00F41816"/>
    <w:rsid w:val="00F42B12"/>
    <w:rsid w:val="00F503DA"/>
    <w:rsid w:val="00F505B5"/>
    <w:rsid w:val="00F5284E"/>
    <w:rsid w:val="00F530EF"/>
    <w:rsid w:val="00F56B4B"/>
    <w:rsid w:val="00F611E3"/>
    <w:rsid w:val="00F611FF"/>
    <w:rsid w:val="00F64B77"/>
    <w:rsid w:val="00F71A2C"/>
    <w:rsid w:val="00F73FDE"/>
    <w:rsid w:val="00F753DF"/>
    <w:rsid w:val="00F805A1"/>
    <w:rsid w:val="00F8246A"/>
    <w:rsid w:val="00F8460F"/>
    <w:rsid w:val="00F859F2"/>
    <w:rsid w:val="00F86C08"/>
    <w:rsid w:val="00F90BAE"/>
    <w:rsid w:val="00F9150F"/>
    <w:rsid w:val="00F934FB"/>
    <w:rsid w:val="00F93C38"/>
    <w:rsid w:val="00F95D2F"/>
    <w:rsid w:val="00F96A78"/>
    <w:rsid w:val="00F97017"/>
    <w:rsid w:val="00FA1EEA"/>
    <w:rsid w:val="00FA2BF7"/>
    <w:rsid w:val="00FA38F8"/>
    <w:rsid w:val="00FA6415"/>
    <w:rsid w:val="00FA69E8"/>
    <w:rsid w:val="00FA747E"/>
    <w:rsid w:val="00FB38F7"/>
    <w:rsid w:val="00FB636C"/>
    <w:rsid w:val="00FB75E6"/>
    <w:rsid w:val="00FC2CCE"/>
    <w:rsid w:val="00FC3C66"/>
    <w:rsid w:val="00FC41BE"/>
    <w:rsid w:val="00FC47C3"/>
    <w:rsid w:val="00FD153A"/>
    <w:rsid w:val="00FD2199"/>
    <w:rsid w:val="00FD4F16"/>
    <w:rsid w:val="00FE161B"/>
    <w:rsid w:val="00FF26D4"/>
    <w:rsid w:val="00FF7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A960D"/>
  <w15:chartTrackingRefBased/>
  <w15:docId w15:val="{F232A3F2-1AF2-AF44-B696-FEF732703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02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2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ilva</dc:creator>
  <cp:keywords/>
  <dc:description/>
  <cp:lastModifiedBy>Nicola Silva</cp:lastModifiedBy>
  <cp:revision>13</cp:revision>
  <dcterms:created xsi:type="dcterms:W3CDTF">2025-08-28T10:18:00Z</dcterms:created>
  <dcterms:modified xsi:type="dcterms:W3CDTF">2026-05-12T12:41:00Z</dcterms:modified>
</cp:coreProperties>
</file>